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14B" w:rsidRPr="000E53FD" w:rsidRDefault="007D014B" w:rsidP="000E53FD">
      <w:pPr>
        <w:pStyle w:val="Heading1"/>
        <w:spacing w:before="0"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5173B1" w:rsidRPr="000E53FD">
        <w:rPr>
          <w:rFonts w:asciiTheme="minorHAnsi" w:hAnsiTheme="minorHAnsi" w:cstheme="minorHAnsi"/>
          <w:b/>
          <w:color w:val="auto"/>
          <w:sz w:val="24"/>
          <w:szCs w:val="24"/>
        </w:rPr>
        <w:t>5</w:t>
      </w: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 xml:space="preserve"> Text – Materials and Methods</w:t>
      </w: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Inhibitors</w:t>
      </w:r>
    </w:p>
    <w:p w:rsidR="007D014B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xitinib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elumetinib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AZD6244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Bortezomib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PS-341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Lapatinib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GW-572016)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itosylat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anobinosta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LBH589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Vorinosta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SAHA, MK0683), GDC-0941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Vismodegib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GDC-0449), OSU-03012 (AR-12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Everolimus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RAD001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Ganetespib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STA-9090), LY2157299, AR-42, GSK2126458 (GSK458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rametinib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GSK1120212), GDC-0980 (RG7422), CUDC-907, AZD2014 an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erifosin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KRX-0401) were purchased from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elleckChe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Houston, TX). All inhibitors were prepared as 10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stock solutions in DMSO, except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erifosin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that was prepared in water. Stock solutions we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liquot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for single use size and stored at -80°C in glass vials. Semi-log serial dilutions in medium were prepared from the stock before each experiment keeping the DMSO concentration constant at 0.1%.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 xml:space="preserve">Cell lines and reagents 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eastAsia="Arial" w:hAnsiTheme="minorHAnsi" w:cstheme="minorHAnsi"/>
          <w:color w:val="auto"/>
          <w:sz w:val="24"/>
          <w:szCs w:val="24"/>
        </w:rPr>
      </w:pP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To represent the biology of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schwannoma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formation, we employed an isogenic pair of primary fetal human SC lines, wild-type cells (HS11;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ScienCell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Lot#7228) and their counterpart in which merlin expression has been suppressed by 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-shRNA treatment (HS01)</w:t>
      </w:r>
      <w:r w:rsidR="00711BAE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E2695A" w:rsidRPr="000E53FD">
        <w:rPr>
          <w:rFonts w:asciiTheme="minorHAnsi" w:hAnsiTheme="minorHAnsi" w:cstheme="minorHAnsi"/>
          <w:sz w:val="24"/>
          <w:szCs w:val="24"/>
        </w:rPr>
        <w:t>[1]</w:t>
      </w:r>
      <w:r w:rsidR="00676FEB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[68]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.  Due to the difficulty of propagating adult primary human SC, a series of mouse SC lines was also screened (Table 1). These mouse SC lines included merlin-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primary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SC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MS11 (from postnatal day 8 C57BL/6 mouse sciatic nerves (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ScienCell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Lot#7834) and MS12, isolated from sciatic nerves of adult 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  <w:vertAlign w:val="superscript"/>
        </w:rPr>
        <w:t>flox2/flox2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mice which spontaneously immortalized 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</w:rPr>
        <w:t>in vitro</w:t>
      </w:r>
      <w:r w:rsidR="00E708E1"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</w:rPr>
        <w:t xml:space="preserve"> </w:t>
      </w:r>
      <w:r w:rsidR="00711BAE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E2695A" w:rsidRPr="000E53FD">
        <w:rPr>
          <w:rFonts w:asciiTheme="minorHAnsi" w:hAnsiTheme="minorHAnsi" w:cstheme="minorHAnsi"/>
          <w:sz w:val="24"/>
          <w:szCs w:val="24"/>
        </w:rPr>
        <w:t>[2]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</w:rPr>
        <w:t xml:space="preserve"> 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as well as the merlin-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lines MS01, SC from the sciatic nerves of adult 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  <w:vertAlign w:val="superscript"/>
        </w:rPr>
        <w:t xml:space="preserve">flox2/flox2 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mice</w:t>
      </w:r>
      <w:r w:rsidR="00E2695A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[3]</w:t>
      </w:r>
      <w:r w:rsidR="00711BAE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[70]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where 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exon 2 was deleted by 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in vitro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nfection with a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r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-expressing adenovirus (Ad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lastRenderedPageBreak/>
        <w:t>Cr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)</w:t>
      </w:r>
      <w:r w:rsidR="00E2695A" w:rsidRPr="000E53FD">
        <w:rPr>
          <w:rFonts w:asciiTheme="minorHAnsi" w:hAnsiTheme="minorHAnsi" w:cstheme="minorHAnsi"/>
          <w:sz w:val="24"/>
          <w:szCs w:val="24"/>
        </w:rPr>
        <w:t>[4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 MS02, a cell line established from a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araspina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chwannoma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developed 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in vivo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n an 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  <w:vertAlign w:val="superscript"/>
        </w:rPr>
        <w:t>ex2-/-</w:t>
      </w:r>
      <w:r w:rsidRPr="000E53FD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mouse generated by crossing 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  <w:vertAlign w:val="superscript"/>
        </w:rPr>
        <w:t>flox2/flox2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with a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eriostin-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Cr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E2695A" w:rsidRPr="000E53FD">
        <w:rPr>
          <w:rFonts w:asciiTheme="minorHAnsi" w:hAnsiTheme="minorHAnsi" w:cstheme="minorHAnsi"/>
          <w:color w:val="auto"/>
          <w:sz w:val="24"/>
          <w:szCs w:val="24"/>
        </w:rPr>
        <w:t>[5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and MS03, 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  <w:vertAlign w:val="superscript"/>
        </w:rPr>
        <w:t>ex2-/-</w:t>
      </w:r>
      <w:r w:rsidRPr="000E53FD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SC generated from MS12 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through </w:t>
      </w:r>
      <w:r w:rsidRPr="000E53FD">
        <w:rPr>
          <w:rFonts w:asciiTheme="minorHAnsi" w:eastAsia="Arial" w:hAnsiTheme="minorHAnsi" w:cstheme="minorHAnsi"/>
          <w:i/>
          <w:iCs/>
          <w:color w:val="auto"/>
          <w:sz w:val="24"/>
          <w:szCs w:val="24"/>
        </w:rPr>
        <w:t>in vitro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by Ad-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Cre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infection.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The mouse cell lines MS01 and MS02 were cultured in 100 mm Corning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CellBIND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plates with growth medium containing DMEM/F12 (Life Technologies, Grand Island, NY) supplemented with N2 supplement (Life Technology, Burlington, ONT, Canada), 1% Penicillin/Streptomycin and maintained at 37ºC, 7% CO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  <w:vertAlign w:val="subscript"/>
        </w:rPr>
        <w:t>2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.  MS03 and MS12 were cultured in Corning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BioCoat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Poly-D-Lysine 100 mm culture dishes with DMEM</w:t>
      </w:r>
      <w:proofErr w:type="gram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:F12</w:t>
      </w:r>
      <w:proofErr w:type="gram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-HAM (1:1) (Sigma) plus N2 supplement (Life Technology), 50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μg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/mL gentamicin (Life Technologies,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Gibco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), 2.5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μg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/mL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Fungizone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(Life Technologies,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Gibco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), 2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μM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forskolin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(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Calbiochem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; Millipore) and 10 ng/mL Heregulin-b1 (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Peprotech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) growth medium. Primary mouse SC were cultured in 200 µg/mL poly-L-lysine (PLL)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hydrobromide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(Sigma-Aldrich) and 50 µg/mL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laminin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(Invitrogen) coated 100 mm plastic Corning culture dishes with growth medium containing 1:1 DMEM/F12 (Life Technologies, Grand Island, NY, USA) supplemented with N2 supplement (Life Technologies, Burlington, ONT, Canada), 2 µM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forskolin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, 10 ng/mL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neuregulin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, 5 ng/mL fibroblast growth factor and  1% Penicillin/Streptomycin and maintained at 37ºC, 7% CO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  <w:vertAlign w:val="subscript"/>
        </w:rPr>
        <w:t>2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.   The isogenic pair of human SC HS11 and HS01 were cultured in SC medium from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ScienCell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and maintained at 37ºC, 7% CO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  <w:vertAlign w:val="subscript"/>
        </w:rPr>
        <w:t>2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. Mouse and human SC lines utilized in our studies were characterized/ authenticated by several methodologies including cell morphology, growth rates, marker immunostaining, western blot, and jumping gene analysis. All cell lines were tested for mycoplasma contamination with the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LookOut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mycoplasma PCR detection kit (Sigma-Aldrich).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For Western blot analyses of kinase responses, we used MS12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 MS03 merlin-deficient mouse SC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cultivated on 0.05 mg/ml Poly-L-Lysine/ 0.01mg/ml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Laminin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Sigma Aldrich) coated plates with DMEM/F-12 medium (Sigma-Aldrich) mixed with N-2 Supplement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hermo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Fisher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Fungizon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Life Technologies) and Gentamycin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hermo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FisherScientific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, 2 µM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Forskoli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Merck Millipore) and 10 ng/ml human NRG1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eprotech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).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  <w:vertAlign w:val="superscript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>For cell lines relevant to meningioma formation, we employed human lines including immortalized AC line clones that were modified using CRISPR/Cas9 genome editing (AC-CRISPR lines Syn1-5), immortalized merlin-deficient meningioma Ben-Men-1 (referred to as Syn6)</w:t>
      </w:r>
      <w:r w:rsidR="00597A98" w:rsidRPr="000E53FD">
        <w:rPr>
          <w:rFonts w:asciiTheme="minorHAnsi" w:hAnsiTheme="minorHAnsi" w:cstheme="minorHAnsi"/>
          <w:color w:val="auto"/>
          <w:sz w:val="24"/>
          <w:szCs w:val="24"/>
        </w:rPr>
        <w:t>[6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, and patient-derived primary merlin</w:t>
      </w:r>
      <w:r w:rsidRPr="000E53FD">
        <w:rPr>
          <w:rFonts w:asciiTheme="minorHAnsi" w:hAnsiTheme="minorHAnsi" w:cstheme="minorHAnsi"/>
          <w:i/>
          <w:color w:val="auto"/>
          <w:sz w:val="24"/>
          <w:szCs w:val="24"/>
        </w:rPr>
        <w:t>-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deficient MN lines (Syn7-12) lines including 3 WHO Grade I and 3 WHO Grade II (see Table 1 for details). Ben-Men-1 and AC-CRISPR cell lines were maintained under growth conditions described</w:t>
      </w:r>
      <w:r w:rsidR="00711BAE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597A98" w:rsidRPr="000E53FD">
        <w:rPr>
          <w:rFonts w:asciiTheme="minorHAnsi" w:hAnsiTheme="minorHAnsi" w:cstheme="minorHAnsi"/>
          <w:sz w:val="24"/>
          <w:szCs w:val="24"/>
        </w:rPr>
        <w:t>[6</w:t>
      </w:r>
      <w:proofErr w:type="gramStart"/>
      <w:r w:rsidR="00597A98" w:rsidRPr="000E53FD">
        <w:rPr>
          <w:rFonts w:asciiTheme="minorHAnsi" w:hAnsiTheme="minorHAnsi" w:cstheme="minorHAnsi"/>
          <w:sz w:val="24"/>
          <w:szCs w:val="24"/>
        </w:rPr>
        <w:t>,7</w:t>
      </w:r>
      <w:proofErr w:type="gramEnd"/>
      <w:r w:rsidR="00597A98" w:rsidRPr="000E53FD">
        <w:rPr>
          <w:rFonts w:asciiTheme="minorHAnsi" w:hAnsiTheme="minorHAnsi" w:cstheme="minorHAnsi"/>
          <w:sz w:val="24"/>
          <w:szCs w:val="24"/>
        </w:rPr>
        <w:t>]</w:t>
      </w:r>
      <w:r w:rsidRPr="000E53FD">
        <w:rPr>
          <w:rFonts w:asciiTheme="minorHAnsi" w:hAnsiTheme="minorHAnsi" w:cstheme="minorHAnsi"/>
          <w:noProof/>
          <w:color w:val="auto"/>
          <w:sz w:val="24"/>
          <w:szCs w:val="24"/>
        </w:rPr>
        <w:t>, and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primary lines were established and maintained as reported</w:t>
      </w:r>
      <w:r w:rsidR="00597A98" w:rsidRPr="000E53FD">
        <w:rPr>
          <w:rFonts w:asciiTheme="minorHAnsi" w:hAnsiTheme="minorHAnsi" w:cstheme="minorHAnsi"/>
          <w:color w:val="auto"/>
          <w:sz w:val="24"/>
          <w:szCs w:val="24"/>
        </w:rPr>
        <w:t>[8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.</w:t>
      </w:r>
      <w:r w:rsidRPr="000E53FD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 xml:space="preserve"> 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eastAsia="Arial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i/>
          <w:color w:val="auto"/>
          <w:sz w:val="24"/>
          <w:szCs w:val="24"/>
        </w:rPr>
        <w:t>In vitro</w:t>
      </w: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 xml:space="preserve"> screening pipeline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eastAsia="Arial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For the meningioma-relevant cell panel, we established a primary chemical screening pipeline in which cells were seeded in a 384-well plate format and then assessed at 72h post-treatment using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ellTiter-Glo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viability assay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romega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Madison, WI). 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All assays were performed in triplicate, and all 19 compounds were assessed on one 384-well plate per cell line in order to avoid plate-to-plate variation. Controls included wells incubated with vehicle alone and medium alone.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Detailed inhibitor treatment concentrations are described in the Results section. For transcriptome an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alyses, meningioma-relevant cells were treated with 100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n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of the chosen drugs for 24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h.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For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the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schwannoma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-relevant cell panel, the 7 cell lines were seeded into 384 well plates and incubated with the 19 compounds at half-log 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lastRenderedPageBreak/>
        <w:t>concentrations ranging from 0.001 µM to 10 µM in 0.1% DMSO for 48 hours. Cell viability was measured using the Cell-Titer Fluor assay (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Promega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). Each compound was tested in half or full plate columns (8 or 16 replicates). The DR assay was conducted twice for two mouse merlin-deficient SC lines (MS01, MS02) and the merlin-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primary mouse SC (MS11). The two runs yielded good reproducibility; thus, the isogenic pairs of mouse and human SC lines were screened only once with all compounds as above.  The negative control was 0.1% DMSO and the positive control was a toxic level of 50µM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sirolimus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 or 27 µg/mL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digitonin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.  Controls were run in 32 replicates and were used to calculate the plate Z-factor. The average Z factor for the eighty plates assayed was 0.7 indicating a good assay signal dynamic range and low </w:t>
      </w:r>
      <w:proofErr w:type="gram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variability</w:t>
      </w:r>
      <w:r w:rsidR="00597A98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[</w:t>
      </w:r>
      <w:proofErr w:type="gramEnd"/>
      <w:r w:rsidR="00597A98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9]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.</w:t>
      </w:r>
    </w:p>
    <w:p w:rsidR="007D014B" w:rsidRPr="000E53FD" w:rsidRDefault="007D014B" w:rsidP="000E53FD">
      <w:pPr>
        <w:pStyle w:val="NoSpacing"/>
        <w:spacing w:line="480" w:lineRule="auto"/>
        <w:ind w:firstLine="720"/>
        <w:rPr>
          <w:rFonts w:asciiTheme="minorHAnsi" w:eastAsia="Arial" w:hAnsiTheme="minorHAnsi" w:cstheme="minorHAnsi"/>
          <w:color w:val="auto"/>
          <w:sz w:val="24"/>
          <w:szCs w:val="24"/>
        </w:rPr>
      </w:pP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For both cell types, dose-response measurements were normalized to vehicle control to calculate the percent viability for each well. Dose-response curves were then fit for each dataset using a 4/5-parameter logistic regression model that selected the best-fitting curve using a parameter optimization approach. IG10-IG90, Simpson area-under-the-curve and other efficacy metrics were then obtained from each curve using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nplr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. In order to assess the effect of covariates (drug used, tumor type, NF2 status, and organism) to the overall drug response, a multiple linear regression approach was used. This model estimates the individual effect of covariates on the drug response as measured by area under the </w:t>
      </w:r>
      <w:proofErr w:type="gram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curve</w:t>
      </w:r>
      <w:r w:rsidR="00597A98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[</w:t>
      </w:r>
      <w:proofErr w:type="gramEnd"/>
      <w:r w:rsidR="00597A98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10]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. All analyses including curve fitting, plotting, and multiple linear modeling were performed using R 3.2-3.4 and the R packages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nplr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, </w:t>
      </w:r>
      <w:proofErr w:type="spellStart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>plotly</w:t>
      </w:r>
      <w:proofErr w:type="spellEnd"/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, and ggplot2 </w:t>
      </w:r>
      <w:r w:rsidR="00597A98" w:rsidRPr="000E53FD">
        <w:rPr>
          <w:rFonts w:asciiTheme="minorHAnsi" w:eastAsia="Arial" w:hAnsiTheme="minorHAnsi" w:cstheme="minorHAnsi"/>
          <w:color w:val="auto"/>
          <w:sz w:val="24"/>
          <w:szCs w:val="24"/>
        </w:rPr>
        <w:t>[11-14]</w:t>
      </w:r>
      <w:r w:rsidRPr="000E53FD">
        <w:rPr>
          <w:rFonts w:asciiTheme="minorHAnsi" w:eastAsia="Arial" w:hAnsiTheme="minorHAnsi" w:cstheme="minorHAnsi"/>
          <w:color w:val="auto"/>
          <w:sz w:val="24"/>
          <w:szCs w:val="24"/>
        </w:rPr>
        <w:t xml:space="preserve">. 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>The dosing for molecular studies was chosen as follows.  For the meningioma-relevant cell lines, which included: an isogenic AC-CRISPR pair, Syn1 (merlin-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) and Syn5 (merlin-</w:t>
      </w:r>
      <w:r w:rsidRPr="000E53FD">
        <w:rPr>
          <w:rFonts w:asciiTheme="minorHAnsi" w:hAnsiTheme="minorHAnsi" w:cstheme="minorHAnsi"/>
          <w:sz w:val="24"/>
          <w:szCs w:val="24"/>
        </w:rPr>
        <w:lastRenderedPageBreak/>
        <w:t xml:space="preserve">deficient), and the immortalized MN line Syn6 (merlin-deficient), each of the three selected drugs was first tested to determine a concentration putatively affecting downstream signaling targets at 24h treatment time, without significant decrease in cell viability (decreased viability &lt; 25%). Based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on published reports</w:t>
      </w:r>
      <w:r w:rsidR="00676FEB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597A98" w:rsidRPr="000E53FD">
        <w:rPr>
          <w:rFonts w:asciiTheme="minorHAnsi" w:hAnsiTheme="minorHAnsi" w:cstheme="minorHAnsi"/>
          <w:sz w:val="24"/>
          <w:szCs w:val="24"/>
        </w:rPr>
        <w:t>[15-17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we</w:t>
      </w:r>
      <w:r w:rsidRPr="000E53FD">
        <w:rPr>
          <w:rFonts w:asciiTheme="minorHAnsi" w:hAnsiTheme="minorHAnsi" w:cstheme="minorHAnsi"/>
          <w:sz w:val="24"/>
          <w:szCs w:val="24"/>
        </w:rPr>
        <w:t xml:space="preserve"> observed dose responses (24h treatment) at 50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M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, 100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M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nd 200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M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for the 3 selected compounds and chose to proceed at 100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M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for molecular assessments.</w:t>
      </w:r>
      <w:r w:rsidRPr="000E53FD">
        <w:rPr>
          <w:rFonts w:asciiTheme="minorHAnsi" w:hAnsiTheme="minorHAnsi" w:cstheme="minorHAnsi"/>
          <w:color w:val="FF0000"/>
          <w:sz w:val="24"/>
          <w:szCs w:val="24"/>
        </w:rPr>
        <w:t xml:space="preserve">  </w:t>
      </w:r>
      <w:r w:rsidRPr="000E53FD">
        <w:rPr>
          <w:rFonts w:asciiTheme="minorHAnsi" w:hAnsiTheme="minorHAnsi" w:cstheme="minorHAnsi"/>
          <w:sz w:val="24"/>
          <w:szCs w:val="24"/>
        </w:rPr>
        <w:t xml:space="preserve">For the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chwannom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-relevant cell lines, </w:t>
      </w:r>
      <w:r w:rsidRPr="000E53FD">
        <w:rPr>
          <w:rFonts w:asciiTheme="minorHAnsi" w:eastAsia="Arial" w:hAnsiTheme="minorHAnsi" w:cstheme="minorHAnsi"/>
          <w:sz w:val="24"/>
          <w:szCs w:val="24"/>
        </w:rPr>
        <w:t>the isogenic pair of human SC lines, HS11 (merlin-</w:t>
      </w:r>
      <w:proofErr w:type="spellStart"/>
      <w:r w:rsidRPr="000E53FD">
        <w:rPr>
          <w:rFonts w:asciiTheme="minorHAnsi" w:eastAsia="Arial" w:hAnsiTheme="minorHAnsi" w:cstheme="minorHAnsi"/>
          <w:sz w:val="24"/>
          <w:szCs w:val="24"/>
        </w:rPr>
        <w:t>wildtype</w:t>
      </w:r>
      <w:proofErr w:type="spellEnd"/>
      <w:r w:rsidRPr="000E53FD">
        <w:rPr>
          <w:rFonts w:asciiTheme="minorHAnsi" w:eastAsia="Arial" w:hAnsiTheme="minorHAnsi" w:cstheme="minorHAnsi"/>
          <w:sz w:val="24"/>
          <w:szCs w:val="24"/>
        </w:rPr>
        <w:t>) and HS01 (merlin-suppressed) and a pair of spontaneously immortalized mouse isogenic SC cell lines, MS12 (merlin-</w:t>
      </w:r>
      <w:proofErr w:type="spellStart"/>
      <w:r w:rsidRPr="000E53FD">
        <w:rPr>
          <w:rFonts w:asciiTheme="minorHAnsi" w:eastAsia="Arial" w:hAnsiTheme="minorHAnsi" w:cstheme="minorHAnsi"/>
          <w:sz w:val="24"/>
          <w:szCs w:val="24"/>
        </w:rPr>
        <w:t>wildtype</w:t>
      </w:r>
      <w:proofErr w:type="spellEnd"/>
      <w:r w:rsidRPr="000E53FD">
        <w:rPr>
          <w:rFonts w:asciiTheme="minorHAnsi" w:eastAsia="Arial" w:hAnsiTheme="minorHAnsi" w:cstheme="minorHAnsi"/>
          <w:sz w:val="24"/>
          <w:szCs w:val="24"/>
        </w:rPr>
        <w:t xml:space="preserve">) and MS03 (merlin-deficient) were selected. The </w:t>
      </w:r>
      <w:r w:rsidRPr="000E53FD">
        <w:rPr>
          <w:rFonts w:asciiTheme="minorHAnsi" w:eastAsia="Times New Roman" w:hAnsiTheme="minorHAnsi" w:cstheme="minorHAnsi"/>
          <w:sz w:val="24"/>
          <w:szCs w:val="24"/>
        </w:rPr>
        <w:t xml:space="preserve">dosing for each </w:t>
      </w:r>
      <w:proofErr w:type="spellStart"/>
      <w:r w:rsidRPr="000E53FD">
        <w:rPr>
          <w:rFonts w:asciiTheme="minorHAnsi" w:eastAsia="Times New Roman" w:hAnsiTheme="minorHAnsi" w:cstheme="minorHAnsi"/>
          <w:sz w:val="24"/>
          <w:szCs w:val="24"/>
        </w:rPr>
        <w:t>schwannoma</w:t>
      </w:r>
      <w:proofErr w:type="spellEnd"/>
      <w:r w:rsidRPr="000E53FD">
        <w:rPr>
          <w:rFonts w:asciiTheme="minorHAnsi" w:eastAsia="Times New Roman" w:hAnsiTheme="minorHAnsi" w:cstheme="minorHAnsi"/>
          <w:sz w:val="24"/>
          <w:szCs w:val="24"/>
        </w:rPr>
        <w:t>-relevant cell line and each drug to perform</w:t>
      </w:r>
      <w:r w:rsidRPr="000E53FD">
        <w:rPr>
          <w:rFonts w:asciiTheme="minorHAnsi" w:hAnsiTheme="minorHAnsi" w:cstheme="minorHAnsi"/>
          <w:sz w:val="24"/>
          <w:szCs w:val="24"/>
        </w:rPr>
        <w:t xml:space="preserve"> the </w:t>
      </w:r>
      <w:r w:rsidRPr="000E53FD">
        <w:rPr>
          <w:rFonts w:asciiTheme="minorHAnsi" w:eastAsia="Times New Roman" w:hAnsiTheme="minorHAnsi" w:cstheme="minorHAnsi"/>
          <w:sz w:val="24"/>
          <w:szCs w:val="24"/>
        </w:rPr>
        <w:t xml:space="preserve">24 h </w:t>
      </w:r>
      <w:proofErr w:type="spellStart"/>
      <w:r w:rsidRPr="000E53FD">
        <w:rPr>
          <w:rFonts w:asciiTheme="minorHAnsi" w:eastAsia="Times New Roman" w:hAnsiTheme="minorHAnsi" w:cstheme="minorHAnsi"/>
          <w:sz w:val="24"/>
          <w:szCs w:val="24"/>
        </w:rPr>
        <w:t>kinome</w:t>
      </w:r>
      <w:proofErr w:type="spellEnd"/>
      <w:r w:rsidRPr="000E53FD">
        <w:rPr>
          <w:rFonts w:asciiTheme="minorHAnsi" w:eastAsia="Times New Roman" w:hAnsiTheme="minorHAnsi" w:cstheme="minorHAnsi"/>
          <w:sz w:val="24"/>
          <w:szCs w:val="24"/>
        </w:rPr>
        <w:t xml:space="preserve"> and transcriptome studies was determined by performing dose response cell viability assays at 24h with the </w:t>
      </w:r>
      <w:proofErr w:type="spellStart"/>
      <w:r w:rsidRPr="000E53FD">
        <w:rPr>
          <w:rFonts w:asciiTheme="minorHAnsi" w:eastAsia="Times New Roman" w:hAnsiTheme="minorHAnsi" w:cstheme="minorHAnsi"/>
          <w:sz w:val="24"/>
          <w:szCs w:val="24"/>
        </w:rPr>
        <w:t>CellTiter</w:t>
      </w:r>
      <w:proofErr w:type="spellEnd"/>
      <w:r w:rsidRPr="000E53FD">
        <w:rPr>
          <w:rFonts w:asciiTheme="minorHAnsi" w:eastAsia="Times New Roman" w:hAnsiTheme="minorHAnsi" w:cstheme="minorHAnsi"/>
          <w:sz w:val="24"/>
          <w:szCs w:val="24"/>
        </w:rPr>
        <w:t xml:space="preserve">-Fluor assay. We selected the concentration of the drug interpolated on the dose-response curve at 24 h that decreased 20-30% cell viability, while at 48 h produced a loss of viability equal or greater than the IG50. The human isogenic </w:t>
      </w:r>
      <w:r w:rsidRPr="000E53FD">
        <w:rPr>
          <w:rFonts w:asciiTheme="minorHAnsi" w:hAnsiTheme="minorHAnsi" w:cstheme="minorHAnsi"/>
          <w:sz w:val="24"/>
          <w:szCs w:val="24"/>
        </w:rPr>
        <w:t xml:space="preserve">cell lines </w:t>
      </w:r>
      <w:r w:rsidRPr="000E53FD">
        <w:rPr>
          <w:rFonts w:asciiTheme="minorHAnsi" w:eastAsia="Arial" w:hAnsiTheme="minorHAnsi" w:cstheme="minorHAnsi"/>
          <w:sz w:val="24"/>
          <w:szCs w:val="24"/>
        </w:rPr>
        <w:t>HS01/HS11</w:t>
      </w:r>
      <w:r w:rsidRPr="000E53FD">
        <w:rPr>
          <w:rFonts w:asciiTheme="minorHAnsi" w:hAnsiTheme="minorHAnsi" w:cstheme="minorHAnsi"/>
          <w:sz w:val="24"/>
          <w:szCs w:val="24"/>
        </w:rPr>
        <w:t xml:space="preserve"> were </w:t>
      </w:r>
      <w:r w:rsidRPr="000E53FD">
        <w:rPr>
          <w:rFonts w:asciiTheme="minorHAnsi" w:eastAsia="Arial" w:hAnsiTheme="minorHAnsi" w:cstheme="minorHAnsi"/>
          <w:sz w:val="24"/>
          <w:szCs w:val="24"/>
        </w:rPr>
        <w:t>treated</w:t>
      </w:r>
      <w:r w:rsidRPr="000E53FD">
        <w:rPr>
          <w:rFonts w:asciiTheme="minorHAnsi" w:hAnsiTheme="minorHAnsi" w:cstheme="minorHAnsi"/>
          <w:sz w:val="24"/>
          <w:szCs w:val="24"/>
        </w:rPr>
        <w:t xml:space="preserve"> with 0.03 µM CUDC-907, 0.2 µM </w:t>
      </w:r>
      <w:proofErr w:type="spellStart"/>
      <w:r w:rsidRPr="000E53FD">
        <w:rPr>
          <w:rFonts w:asciiTheme="minorHAnsi" w:eastAsia="Arial" w:hAnsiTheme="minorHAnsi" w:cstheme="minorHAnsi"/>
          <w:sz w:val="24"/>
          <w:szCs w:val="24"/>
        </w:rPr>
        <w:t>Panobinosta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, 0.3 µM GSK2126458</w:t>
      </w:r>
      <w:r w:rsidRPr="000E53FD">
        <w:rPr>
          <w:rFonts w:asciiTheme="minorHAnsi" w:eastAsia="Arial" w:hAnsiTheme="minorHAnsi" w:cstheme="minorHAnsi"/>
          <w:sz w:val="24"/>
          <w:szCs w:val="24"/>
        </w:rPr>
        <w:t>. The mouse isogenic cell lines</w:t>
      </w:r>
      <w:r w:rsidRPr="000E53FD">
        <w:rPr>
          <w:rFonts w:asciiTheme="minorHAnsi" w:hAnsiTheme="minorHAnsi" w:cstheme="minorHAnsi"/>
          <w:sz w:val="24"/>
          <w:szCs w:val="24"/>
        </w:rPr>
        <w:t xml:space="preserve"> MS02/</w:t>
      </w:r>
      <w:r w:rsidRPr="000E53FD">
        <w:rPr>
          <w:rFonts w:asciiTheme="minorHAnsi" w:eastAsia="Arial" w:hAnsiTheme="minorHAnsi" w:cstheme="minorHAnsi"/>
          <w:sz w:val="24"/>
          <w:szCs w:val="24"/>
        </w:rPr>
        <w:t>MS12 were treated with</w:t>
      </w:r>
      <w:r w:rsidRPr="000E53FD">
        <w:rPr>
          <w:rFonts w:asciiTheme="minorHAnsi" w:hAnsiTheme="minorHAnsi" w:cstheme="minorHAnsi"/>
          <w:sz w:val="24"/>
          <w:szCs w:val="24"/>
        </w:rPr>
        <w:t xml:space="preserve"> 0.02µM CUDC-907, 0.03 µM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anobinosta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, 0.04 µM GSK2126458</w:t>
      </w:r>
      <w:r w:rsidRPr="000E53FD">
        <w:rPr>
          <w:rFonts w:asciiTheme="minorHAnsi" w:eastAsia="Arial" w:hAnsiTheme="minorHAnsi" w:cstheme="minorHAnsi"/>
          <w:sz w:val="24"/>
          <w:szCs w:val="24"/>
        </w:rPr>
        <w:t xml:space="preserve"> and the mouse </w:t>
      </w:r>
      <w:proofErr w:type="spellStart"/>
      <w:r w:rsidRPr="000E53FD">
        <w:rPr>
          <w:rFonts w:asciiTheme="minorHAnsi" w:eastAsia="Arial" w:hAnsiTheme="minorHAnsi" w:cstheme="minorHAnsi"/>
          <w:sz w:val="24"/>
          <w:szCs w:val="24"/>
        </w:rPr>
        <w:t>schwannoma</w:t>
      </w:r>
      <w:proofErr w:type="spellEnd"/>
      <w:r w:rsidRPr="000E53FD">
        <w:rPr>
          <w:rFonts w:asciiTheme="minorHAnsi" w:eastAsia="Arial" w:hAnsiTheme="minorHAnsi" w:cstheme="minorHAnsi"/>
          <w:sz w:val="24"/>
          <w:szCs w:val="24"/>
        </w:rPr>
        <w:t xml:space="preserve"> cell line</w:t>
      </w:r>
      <w:r w:rsidRPr="000E53FD">
        <w:rPr>
          <w:rFonts w:asciiTheme="minorHAnsi" w:hAnsiTheme="minorHAnsi" w:cstheme="minorHAnsi"/>
          <w:sz w:val="24"/>
          <w:szCs w:val="24"/>
        </w:rPr>
        <w:t xml:space="preserve"> MS02</w:t>
      </w:r>
      <w:r w:rsidRPr="000E53FD">
        <w:rPr>
          <w:rFonts w:asciiTheme="minorHAnsi" w:eastAsia="Arial" w:hAnsiTheme="minorHAnsi" w:cstheme="minorHAnsi"/>
          <w:sz w:val="24"/>
          <w:szCs w:val="24"/>
        </w:rPr>
        <w:t xml:space="preserve"> was treated with</w:t>
      </w:r>
      <w:r w:rsidRPr="000E53FD">
        <w:rPr>
          <w:rFonts w:asciiTheme="minorHAnsi" w:hAnsiTheme="minorHAnsi" w:cstheme="minorHAnsi"/>
          <w:sz w:val="24"/>
          <w:szCs w:val="24"/>
        </w:rPr>
        <w:t xml:space="preserve"> 0.08 µM CUDC-907, 0.12 µM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anobinosta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, and 0.01 µM GSK2126458</w:t>
      </w:r>
      <w:r w:rsidRPr="000E53FD">
        <w:rPr>
          <w:rFonts w:asciiTheme="minorHAnsi" w:eastAsia="Arial" w:hAnsiTheme="minorHAnsi" w:cstheme="minorHAnsi"/>
          <w:sz w:val="24"/>
          <w:szCs w:val="24"/>
        </w:rPr>
        <w:t xml:space="preserve">.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Drugs were prepared as 10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Stock solutions in DMSO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liquot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stored at -80 °C. Drugs were diluted as indicated in medium from stock before each experiment (DMSO concentration was kept constant at 0.003 %). Treatment started at 80 %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onfluency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, medium was refreshed before treatment. The cells were incubated with each drug for 24 h.</w:t>
      </w:r>
    </w:p>
    <w:p w:rsidR="007D014B" w:rsidRPr="000E53FD" w:rsidRDefault="007D014B" w:rsidP="000E53FD">
      <w:pPr>
        <w:pStyle w:val="NoSpacing"/>
        <w:tabs>
          <w:tab w:val="left" w:pos="8183"/>
        </w:tabs>
        <w:spacing w:line="480" w:lineRule="auto"/>
        <w:rPr>
          <w:rFonts w:asciiTheme="minorHAnsi" w:eastAsia="Arial" w:hAnsiTheme="minorHAnsi" w:cstheme="minorHAnsi"/>
          <w:sz w:val="24"/>
          <w:szCs w:val="24"/>
        </w:rPr>
      </w:pPr>
      <w:r w:rsidRPr="000E53FD">
        <w:rPr>
          <w:rFonts w:asciiTheme="minorHAnsi" w:eastAsia="Arial" w:hAnsiTheme="minorHAnsi" w:cstheme="minorHAnsi"/>
          <w:sz w:val="24"/>
          <w:szCs w:val="24"/>
        </w:rPr>
        <w:tab/>
      </w: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Immunostaining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Cells were seeded on 200 µg/mL poly-L-lysine (PLL, Sigma-Aldrich) coated German glass coverslips (Carolina Biological). Cells were fixed in 4% paraformaldehyde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ermeabiliz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an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immunostain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s previously </w:t>
      </w:r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escribed</w:t>
      </w:r>
      <w:r w:rsidR="00597A98" w:rsidRPr="000E53FD">
        <w:rPr>
          <w:rFonts w:asciiTheme="minorHAnsi" w:hAnsiTheme="minorHAnsi" w:cstheme="minorHAnsi"/>
          <w:color w:val="auto"/>
          <w:sz w:val="24"/>
          <w:szCs w:val="24"/>
        </w:rPr>
        <w:t>[</w:t>
      </w:r>
      <w:proofErr w:type="gramEnd"/>
      <w:r w:rsidR="00597A98" w:rsidRPr="000E53FD">
        <w:rPr>
          <w:rFonts w:asciiTheme="minorHAnsi" w:hAnsiTheme="minorHAnsi" w:cstheme="minorHAnsi"/>
          <w:color w:val="auto"/>
          <w:sz w:val="24"/>
          <w:szCs w:val="24"/>
        </w:rPr>
        <w:t>4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 Primary antibodies: S100 (1:200;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ako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ytomati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, Human Nuclear Antigen (1:300; Millipore MAB1281). Alexa Fluor633-conjugate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halloidi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1:200), DAPI (1:200).  Fluorescence Images were acquired with a Zeiss LSM710 Confocal microscope and ZEN software.  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 xml:space="preserve">Compound efficacy in a quantifiable, </w:t>
      </w:r>
      <w:proofErr w:type="spellStart"/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orthotopic</w:t>
      </w:r>
      <w:proofErr w:type="spellEnd"/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 xml:space="preserve"> merlin-deficient meningioma model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>This animal study was approved by the Institutional Animal Care and Use Committee at Nationwide Children’s Hospital. Actively-growing, luciferase-expressing Ben-Men-1-LucB cells</w:t>
      </w:r>
      <w:r w:rsidR="0042509B"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="00597A98" w:rsidRPr="000E53FD">
        <w:rPr>
          <w:rFonts w:asciiTheme="minorHAnsi" w:hAnsiTheme="minorHAnsi" w:cstheme="minorHAnsi"/>
          <w:color w:val="auto"/>
          <w:sz w:val="24"/>
          <w:szCs w:val="24"/>
        </w:rPr>
        <w:t>[18</w:t>
      </w:r>
      <w:proofErr w:type="gramStart"/>
      <w:r w:rsidR="00597A98" w:rsidRPr="000E53FD">
        <w:rPr>
          <w:rFonts w:asciiTheme="minorHAnsi" w:hAnsiTheme="minorHAnsi" w:cstheme="minorHAnsi"/>
          <w:color w:val="auto"/>
          <w:sz w:val="24"/>
          <w:szCs w:val="24"/>
        </w:rPr>
        <w:t>]</w:t>
      </w:r>
      <w:r w:rsidR="00676FEB" w:rsidRPr="000E53FD" w:rsidDel="0042509B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were</w:t>
      </w:r>
      <w:proofErr w:type="gram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washed an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resuspend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n phosphate buffered saline (PBS). Approximately 1x10</w:t>
      </w:r>
      <w:r w:rsidRPr="000E53FD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6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cells we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tereotactically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njected into the skull base of eight-to-12 week-old severe combined immunodeficiency mice (SCID-C.B17, Taconic) 1.5 mm anterior and 1.5 mm to the right of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bregma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4.5 mm below the skull surface as previously described</w:t>
      </w:r>
      <w:r w:rsidR="00676FEB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597A98" w:rsidRPr="000E53FD">
        <w:rPr>
          <w:rFonts w:asciiTheme="minorHAnsi" w:hAnsiTheme="minorHAnsi" w:cstheme="minorHAnsi"/>
          <w:sz w:val="24"/>
          <w:szCs w:val="24"/>
        </w:rPr>
        <w:t>[18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To assess tumor engraftment, bioluminescence imaging (BLI) was performed biweekly on injected mice using a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Xenoge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VIS</w:t>
      </w:r>
      <w:r w:rsidRPr="000E53FD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®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Spectrum imaging system (Caliper). Following successful tumor engraftment, defined as detectable and increasing bioluminescence signals over at least two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imepoints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, tumor-bearing mice were randomized into two groups (n = 8 each) and treated with a drug or the corresponding vehicle in which the drug was formulated. GSK2126458 was formulated in 0.5%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hydroxypropyl</w:t>
      </w:r>
      <w:proofErr w:type="spellEnd"/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)methyl</w:t>
      </w:r>
      <w:proofErr w:type="gram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cellulose and 0.1% Tween-80 and delivered to mice at a dose of 2 mg/kg by oral gavage once daily</w:t>
      </w:r>
      <w:r w:rsidR="00676FEB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192491" w:rsidRPr="000E53FD">
        <w:rPr>
          <w:rFonts w:asciiTheme="minorHAnsi" w:hAnsiTheme="minorHAnsi" w:cstheme="minorHAnsi"/>
          <w:sz w:val="24"/>
          <w:szCs w:val="24"/>
        </w:rPr>
        <w:t>[19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anobinosta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was first dissolved in dimethyl sulfoxide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lastRenderedPageBreak/>
        <w:t>(DMSO), then diluted 50-fold in 5% dextrose in water, and administered to animals at a dose of 20 mg/kg via intra-peritoneal injection every other day</w:t>
      </w:r>
      <w:r w:rsidR="00676FEB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192491" w:rsidRPr="000E53FD">
        <w:rPr>
          <w:rFonts w:asciiTheme="minorHAnsi" w:hAnsiTheme="minorHAnsi" w:cstheme="minorHAnsi"/>
          <w:sz w:val="24"/>
          <w:szCs w:val="24"/>
        </w:rPr>
        <w:t>[20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CUDC-907 was solubilized in either propylene glycol or 30%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aptiso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  <w:vertAlign w:val="superscript"/>
        </w:rPr>
        <w:t>®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administered at a dose of 25 mg/kg by oral gavage once daily</w:t>
      </w:r>
      <w:r w:rsidR="00676FEB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192491" w:rsidRPr="000E53FD">
        <w:rPr>
          <w:rFonts w:asciiTheme="minorHAnsi" w:hAnsiTheme="minorHAnsi" w:cstheme="minorHAnsi"/>
          <w:sz w:val="24"/>
          <w:szCs w:val="24"/>
        </w:rPr>
        <w:t>[17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. These three drugs were evaluated with independent groups of mice, and the effects of treatment were monitored by BLI</w:t>
      </w:r>
      <w:r w:rsidR="00676FEB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192491" w:rsidRPr="000E53FD">
        <w:rPr>
          <w:rFonts w:asciiTheme="minorHAnsi" w:hAnsiTheme="minorHAnsi" w:cstheme="minorHAnsi"/>
          <w:sz w:val="24"/>
          <w:szCs w:val="24"/>
        </w:rPr>
        <w:t>[18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.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Immunohistochemistry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Following euthanasia, the heads of drug- or vehicle-treated mice were dissected, fixed in 10% phosphate-buffered formalin, and then processed for </w:t>
      </w:r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ecalcification</w:t>
      </w:r>
      <w:r w:rsidR="00192491" w:rsidRPr="000E53FD">
        <w:rPr>
          <w:rFonts w:asciiTheme="minorHAnsi" w:hAnsiTheme="minorHAnsi" w:cstheme="minorHAnsi"/>
          <w:color w:val="auto"/>
          <w:sz w:val="24"/>
          <w:szCs w:val="24"/>
        </w:rPr>
        <w:t>[</w:t>
      </w:r>
      <w:proofErr w:type="gramEnd"/>
      <w:r w:rsidR="00192491" w:rsidRPr="000E53FD">
        <w:rPr>
          <w:rFonts w:asciiTheme="minorHAnsi" w:hAnsiTheme="minorHAnsi" w:cstheme="minorHAnsi"/>
          <w:color w:val="auto"/>
          <w:sz w:val="24"/>
          <w:szCs w:val="24"/>
        </w:rPr>
        <w:t>18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Decalcified heads were incubated in 10% sucrose overnight and embedded in paraffin, followed by tissue sectioning. Thin (5-µm) sections we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eparaffiniz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stained with hematoxylin and eosin. For immunostaining, sections were treated overnight with a primary antibody against acetylated lysine (#9441, Cell Signaling), p-</w:t>
      </w:r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6(</w:t>
      </w:r>
      <w:proofErr w:type="gram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S235/236) (#4858, Cell Signaling), Ki67 (RM-9106-S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Neomarkers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), or p-FAK(Y397) (#700255, Invitrogen).  After washing, stained sections were incubated with an HRP-conjugated secondary antibody, followed by color development with AEC chromogen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cyTek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) and counterstaining with hematoxylin. Negative controls were treated with the same procedure but without the primary antibody.</w:t>
      </w:r>
    </w:p>
    <w:p w:rsidR="000E53FD" w:rsidRPr="000E53FD" w:rsidRDefault="000E53FD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Western blot analysis</w:t>
      </w:r>
    </w:p>
    <w:p w:rsidR="007D014B" w:rsidRPr="000E53FD" w:rsidRDefault="007D014B" w:rsidP="000E53FD">
      <w:pPr>
        <w:spacing w:after="0" w:line="480" w:lineRule="auto"/>
        <w:ind w:firstLine="720"/>
        <w:rPr>
          <w:rFonts w:asciiTheme="minorHAnsi" w:eastAsia="Times New Roman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Western blotting was performed as previously </w:t>
      </w:r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escribed</w:t>
      </w:r>
      <w:r w:rsidR="00192491" w:rsidRPr="000E53FD">
        <w:rPr>
          <w:rFonts w:asciiTheme="minorHAnsi" w:hAnsiTheme="minorHAnsi" w:cstheme="minorHAnsi"/>
          <w:color w:val="auto"/>
          <w:sz w:val="24"/>
          <w:szCs w:val="24"/>
        </w:rPr>
        <w:t>[</w:t>
      </w:r>
      <w:proofErr w:type="gramEnd"/>
      <w:r w:rsidR="00192491" w:rsidRPr="000E53FD">
        <w:rPr>
          <w:rFonts w:asciiTheme="minorHAnsi" w:hAnsiTheme="minorHAnsi" w:cstheme="minorHAnsi"/>
          <w:color w:val="auto"/>
          <w:sz w:val="24"/>
          <w:szCs w:val="24"/>
        </w:rPr>
        <w:t>18,21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Briefly, treated cells were lysed and equal amounts of protein lysates were resolved by SDS-polyacrylamide gel electrophoresis, followed by protein transfer to a PVDF membrane. Primary antibodies used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included the antibody against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AK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(S473) (#4060, Cell Signaling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AK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(T308) (#2965, Cell Signaling), merlin (#12888, Cell Signaling), PYK2 (ab32571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bca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, pPYK2(Y402) (#3291, Cell Signaling), pS6(S235/236) (#4858, Cell Signaling)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ERKs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#4370, Cell Signaling), pp90RSK(S380) (#9341 and 11989, Cell Signaling), and GAPDH (#5174, Cell Signaling or sc-32233 Santa Cruz). For detection of merlin in human AC-CRISPR and meningioma cell lines, anti-merlin polyclonal antibodies N21 and C26, were used, which have been </w:t>
      </w:r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escribed</w:t>
      </w:r>
      <w:r w:rsidR="00192491" w:rsidRPr="000E53FD">
        <w:rPr>
          <w:rFonts w:asciiTheme="minorHAnsi" w:hAnsiTheme="minorHAnsi" w:cstheme="minorHAnsi"/>
          <w:color w:val="auto"/>
          <w:sz w:val="24"/>
          <w:szCs w:val="24"/>
        </w:rPr>
        <w:t>[</w:t>
      </w:r>
      <w:proofErr w:type="gramEnd"/>
      <w:r w:rsidR="00192491" w:rsidRPr="000E53FD">
        <w:rPr>
          <w:rFonts w:asciiTheme="minorHAnsi" w:hAnsiTheme="minorHAnsi" w:cstheme="minorHAnsi"/>
          <w:color w:val="auto"/>
          <w:sz w:val="24"/>
          <w:szCs w:val="24"/>
        </w:rPr>
        <w:t>22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.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RNA isolation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>For transcriptome analyses,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 xml:space="preserve">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RNA was isolated from all meningioma-relevant and mouse SC lines using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RIzo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eagent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mbi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/Life Technologies; Grand Island, NY) according to the manufacturer’s instructions. Pelleted cells we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resuspend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RIzo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eagent using micro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ounc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homogenization then extracted with chloroform, followed by isopropanol precipitation of RNA from the aqueous phase and an 80% ethanol wash. RNA pellets were solubilized in 30-50 µl of RNase-free water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mbi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AM9937). For HS01 and HS11 SC, RNA was prepared from flash-frozen cell pellets with a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Qiage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Neasy </w:t>
      </w:r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lus</w:t>
      </w:r>
      <w:proofErr w:type="gram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Mini Kit. RNA quality was assessed using the Agilent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Bioanalyzer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apestati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2200 (Agilent Technologies, Santa Clara CA). 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Transcriptome analysis</w:t>
      </w:r>
    </w:p>
    <w:p w:rsidR="007D014B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For all cell lines other than HS01 and HS11, mRNA libraries for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RNAseq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were made using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TruSeq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tranded mRNA Library Preparation Kits from Illumina RS-122-2101 and RS-122-2102 – with single 6n indexes and RS-122-2103 – with dual 8n indexes. Libraries were analyzed using D1000 tape of Agilent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Tapestatio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2200 and by quantitative qPCR with master mix and </w:t>
      </w:r>
      <w:r w:rsidRPr="000E53FD">
        <w:rPr>
          <w:rFonts w:asciiTheme="minorHAnsi" w:hAnsiTheme="minorHAnsi" w:cstheme="minorHAnsi"/>
          <w:sz w:val="24"/>
          <w:szCs w:val="24"/>
        </w:rPr>
        <w:lastRenderedPageBreak/>
        <w:t xml:space="preserve">standards from CAPA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iochemicals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, using LightCycler480 96-well.  These libraries were multiplexed, pooled and sequenced on multiple lanes of Illumina HiSeq2000 and 2500 platforms in multiple runs, generating paired-end sequencing reads of 51-76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p.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Quality checking of sequence reads was assessed by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fastQC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(v.0.10.1) 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>(</w:t>
      </w:r>
      <w:hyperlink r:id="rId6" w:history="1">
        <w:r w:rsidRPr="000E53FD">
          <w:rPr>
            <w:rStyle w:val="Hyperlink"/>
            <w:rFonts w:asciiTheme="minorHAnsi" w:eastAsiaTheme="minorHAnsi" w:hAnsiTheme="minorHAnsi" w:cstheme="minorHAnsi"/>
            <w:sz w:val="24"/>
            <w:szCs w:val="24"/>
          </w:rPr>
          <w:t>http://www.bioinformatics.babraham.ac.uk/projects/fastqc/</w:t>
        </w:r>
      </w:hyperlink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) and if necessary, sequences were processed to trim bases with exceptionally low quality scores using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fastq_quality_filter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from FASTX Tool Kit (v.0.0.13) (http://hannonlab.cshl.edu/fastx_toolkit/), Sickle (v.1.2)</w:t>
      </w:r>
      <w:r w:rsidR="00192491" w:rsidRPr="000E53FD">
        <w:rPr>
          <w:rFonts w:asciiTheme="minorHAnsi" w:eastAsiaTheme="minorHAnsi" w:hAnsiTheme="minorHAnsi" w:cstheme="minorHAnsi"/>
          <w:sz w:val="24"/>
          <w:szCs w:val="24"/>
        </w:rPr>
        <w:t>[23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),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Cutadapt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(v.1.9.1)</w:t>
      </w:r>
      <w:r w:rsidR="00192491" w:rsidRPr="000E53FD">
        <w:rPr>
          <w:rFonts w:asciiTheme="minorHAnsi" w:eastAsiaTheme="minorHAnsi" w:hAnsiTheme="minorHAnsi" w:cstheme="minorHAnsi"/>
          <w:sz w:val="24"/>
          <w:szCs w:val="24"/>
        </w:rPr>
        <w:t>[24]</w:t>
      </w:r>
      <w:r w:rsidR="002F390A" w:rsidRPr="000E53FD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and custom Perl scripts. </w:t>
      </w:r>
      <w:r w:rsidR="002F390A" w:rsidRPr="000E53FD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For HS01 and HS11, RNA was quantitated by Qubit assay and 4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ug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NA was used as input for library preparation using a Kapa Stranded mRNA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eq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Kit according to manufacturer’s protocol, using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ruSeq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dapters for indexing and library amplification of 10 cycles.  Libraries concentration was determined by Qubit and quality assessment and average fragment length determined by Agilent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apeStati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Equimolar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8- or 9-plex pools were run on a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NextSeq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500 using a v2 high output 75 cycle kit. All samples were from experiments performed in triplicate except HS01-HS11 baseline DMSO treatment which was run in quadruplicate (except one HS01 run failed QC thresholds and was subsequently discarded). </w:t>
      </w:r>
    </w:p>
    <w:p w:rsidR="007D014B" w:rsidRPr="000E53FD" w:rsidRDefault="007D014B" w:rsidP="000E53FD">
      <w:pPr>
        <w:autoSpaceDE w:val="0"/>
        <w:autoSpaceDN w:val="0"/>
        <w:adjustRightInd w:val="0"/>
        <w:spacing w:after="0" w:line="480" w:lineRule="auto"/>
        <w:ind w:firstLine="720"/>
        <w:rPr>
          <w:rFonts w:asciiTheme="minorHAnsi" w:eastAsiaTheme="minorHAnsi" w:hAnsiTheme="minorHAnsi" w:cstheme="minorHAnsi"/>
          <w:sz w:val="24"/>
          <w:szCs w:val="24"/>
        </w:rPr>
      </w:pP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Sequence reads from human and mouse samples were aligned to human reference genome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Ensembl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GRCh37 (v.71) and mouse reference genome GRCm38 (v.75) respectively, using GSNAP (v. 12-19-2014) with options –N 1 –B 3 --quality-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unk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>-mismatch=1</w:t>
      </w:r>
      <w:r w:rsidR="00192491" w:rsidRPr="000E53FD">
        <w:rPr>
          <w:rFonts w:asciiTheme="minorHAnsi" w:eastAsiaTheme="minorHAnsi" w:hAnsiTheme="minorHAnsi" w:cstheme="minorHAnsi"/>
          <w:sz w:val="24"/>
          <w:szCs w:val="24"/>
        </w:rPr>
        <w:t>[25]</w:t>
      </w:r>
      <w:r w:rsidR="002F390A" w:rsidRPr="000E53FD">
        <w:rPr>
          <w:rFonts w:asciiTheme="minorHAnsi" w:eastAsiaTheme="minorHAnsi" w:hAnsiTheme="minorHAnsi" w:cstheme="minorHAnsi"/>
          <w:sz w:val="24"/>
          <w:szCs w:val="24"/>
        </w:rPr>
        <w:t>.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Quality checking of alignments was assessed by a custom script utilizing Picard Tools (</w:t>
      </w:r>
      <w:hyperlink r:id="rId7" w:history="1">
        <w:r w:rsidRPr="000E53FD">
          <w:rPr>
            <w:rStyle w:val="Hyperlink"/>
            <w:rFonts w:asciiTheme="minorHAnsi" w:eastAsiaTheme="minorHAnsi" w:hAnsiTheme="minorHAnsi" w:cstheme="minorHAnsi"/>
            <w:sz w:val="24"/>
            <w:szCs w:val="24"/>
          </w:rPr>
          <w:t>http://broadinstitute.github.io/picard/</w:t>
        </w:r>
      </w:hyperlink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), </w:t>
      </w:r>
      <w:proofErr w:type="spellStart"/>
      <w:proofErr w:type="gramStart"/>
      <w:r w:rsidRPr="000E53FD">
        <w:rPr>
          <w:rFonts w:asciiTheme="minorHAnsi" w:eastAsiaTheme="minorHAnsi" w:hAnsiTheme="minorHAnsi" w:cstheme="minorHAnsi"/>
          <w:sz w:val="24"/>
          <w:szCs w:val="24"/>
        </w:rPr>
        <w:t>RNASeQC</w:t>
      </w:r>
      <w:proofErr w:type="spellEnd"/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</w:t>
      </w:r>
      <w:proofErr w:type="gramEnd"/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26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,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RSeQC</w:t>
      </w:r>
      <w:proofErr w:type="spellEnd"/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27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and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samTools</w:t>
      </w:r>
      <w:proofErr w:type="spellEnd"/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28]</w:t>
      </w:r>
      <w:r w:rsidR="00C25AE5" w:rsidRPr="000E53FD">
        <w:rPr>
          <w:rFonts w:asciiTheme="minorHAnsi" w:eastAsiaTheme="minorHAnsi" w:hAnsiTheme="minorHAnsi" w:cstheme="minorHAnsi"/>
          <w:sz w:val="24"/>
          <w:szCs w:val="24"/>
        </w:rPr>
        <w:fldChar w:fldCharType="begin"/>
      </w:r>
      <w:r w:rsidRPr="000E53FD">
        <w:rPr>
          <w:rFonts w:asciiTheme="minorHAnsi" w:eastAsiaTheme="minorHAnsi" w:hAnsiTheme="minorHAnsi" w:cstheme="minorHAnsi"/>
          <w:sz w:val="24"/>
          <w:szCs w:val="24"/>
        </w:rPr>
        <w:instrText>ADDIN RW.CITE{{}}</w:instrText>
      </w:r>
      <w:r w:rsidR="00C25AE5" w:rsidRPr="000E53FD">
        <w:rPr>
          <w:rFonts w:asciiTheme="minorHAnsi" w:eastAsiaTheme="minorHAnsi" w:hAnsiTheme="minorHAnsi" w:cstheme="minorHAnsi"/>
          <w:sz w:val="24"/>
          <w:szCs w:val="24"/>
        </w:rPr>
        <w:fldChar w:fldCharType="end"/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. Gene level counts were tabulated using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BedTools’s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multibamcov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algorithm (v. 2.17.0</w:t>
      </w:r>
      <w:proofErr w:type="gramStart"/>
      <w:r w:rsidRPr="000E53FD">
        <w:rPr>
          <w:rFonts w:asciiTheme="minorHAnsi" w:eastAsiaTheme="minorHAnsi" w:hAnsiTheme="minorHAnsi" w:cstheme="minorHAnsi"/>
          <w:sz w:val="24"/>
          <w:szCs w:val="24"/>
        </w:rPr>
        <w:t>)</w:t>
      </w:r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</w:t>
      </w:r>
      <w:proofErr w:type="gramEnd"/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29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on unique 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lastRenderedPageBreak/>
        <w:t xml:space="preserve">alignments, which were identified by “NH:i:1” tag, for each library based on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Ensembl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gene annotation for human (GRCh37 v.71) or mouse (GRCm38 v.75). Differentially expressed genes in pair-wise comparisons were identified by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edgeR’s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quasi-likelihood F test (v. 3.12)</w:t>
      </w:r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30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, which was run at the R platform (v. 3.2.2) on genes with greater than 20 counts across replicates per condition in pair-wise comparisons after filtering out short genes with length &lt; 250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nt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and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rRNA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and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tRNA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genes. Gene ontology enrichment analysis for each comparison was performed on differentially expressed genes at </w:t>
      </w:r>
      <w:proofErr w:type="spellStart"/>
      <w:r w:rsidRPr="000E53FD">
        <w:rPr>
          <w:rFonts w:asciiTheme="minorHAnsi" w:eastAsiaTheme="minorHAnsi" w:hAnsiTheme="minorHAnsi" w:cstheme="minorHAnsi"/>
          <w:sz w:val="24"/>
          <w:szCs w:val="24"/>
        </w:rPr>
        <w:t>Benjamini</w:t>
      </w:r>
      <w:proofErr w:type="spellEnd"/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Hochberg (BH)</w:t>
      </w:r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31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adjusted p values &lt; 0.05, where all the analyzed genes in a given comparison was used as a background list, using DAVID (v. 6.8)</w:t>
      </w:r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32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. Drug-gene interaction data for differentially expressed genes with BH adjusted p value &lt; 0.05 was retrieved from </w:t>
      </w:r>
      <w:proofErr w:type="spellStart"/>
      <w:proofErr w:type="gramStart"/>
      <w:r w:rsidRPr="000E53FD">
        <w:rPr>
          <w:rFonts w:asciiTheme="minorHAnsi" w:eastAsiaTheme="minorHAnsi" w:hAnsiTheme="minorHAnsi" w:cstheme="minorHAnsi"/>
          <w:sz w:val="24"/>
          <w:szCs w:val="24"/>
        </w:rPr>
        <w:t>DGIdb</w:t>
      </w:r>
      <w:proofErr w:type="spellEnd"/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[</w:t>
      </w:r>
      <w:proofErr w:type="gramEnd"/>
      <w:r w:rsidR="00D27BC1" w:rsidRPr="000E53FD">
        <w:rPr>
          <w:rFonts w:asciiTheme="minorHAnsi" w:eastAsiaTheme="minorHAnsi" w:hAnsiTheme="minorHAnsi" w:cstheme="minorHAnsi"/>
          <w:sz w:val="24"/>
          <w:szCs w:val="24"/>
        </w:rPr>
        <w:t>33]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. </w:t>
      </w:r>
      <w:r w:rsidRPr="000E53FD">
        <w:rPr>
          <w:rFonts w:asciiTheme="minorHAnsi" w:hAnsiTheme="minorHAnsi" w:cstheme="minorHAnsi"/>
          <w:sz w:val="24"/>
          <w:szCs w:val="24"/>
        </w:rPr>
        <w:t>Principal components analysis was performed on baseline samples rank-normalized counts averaged across replicates to assess similarity between different cell lines used in this study. 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Lysis and MIB chromatography</w:t>
      </w:r>
    </w:p>
    <w:p w:rsidR="007D014B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Broad spectrum Type I kinase inhibitors (CTx-0294885, VI-16832, PP58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urvalano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B, UNC-21474, and UNC-8088A), custom-synthesized with hydrocarbon linkers and terminal amine groups were covalently attached to ECH-activate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epharos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beads as previously </w:t>
      </w:r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described</w:t>
      </w:r>
      <w:r w:rsidR="00D27BC1" w:rsidRPr="000E53FD">
        <w:rPr>
          <w:rFonts w:asciiTheme="minorHAnsi" w:hAnsiTheme="minorHAnsi" w:cstheme="minorHAnsi"/>
          <w:color w:val="auto"/>
          <w:sz w:val="24"/>
          <w:szCs w:val="24"/>
        </w:rPr>
        <w:t>[</w:t>
      </w:r>
      <w:proofErr w:type="gramEnd"/>
      <w:r w:rsidR="00D27BC1" w:rsidRPr="000E53FD">
        <w:rPr>
          <w:rFonts w:asciiTheme="minorHAnsi" w:hAnsiTheme="minorHAnsi" w:cstheme="minorHAnsi"/>
          <w:color w:val="auto"/>
          <w:sz w:val="24"/>
          <w:szCs w:val="24"/>
        </w:rPr>
        <w:t>34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Cells were rinsed in PBS and processed in lysis buffer (50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HEPES, 150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NaC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0.5% Triton X-100, 1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EDTA, 1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EGTA, at pH 7.5 containing 10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NaF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2.5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NaVO4,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Omplet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protease Inhibitor Cocktail (Roche), and 1% Phosphatase Inhibitor Cocktails 2 and 3 (Sigma). 2-5mg total protein lysate was gravity-flowed over a mixture of the six kinase inhibitor-linked beads (175uL total beads), followed by 30 volumes of washes with high salt (1M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lastRenderedPageBreak/>
        <w:t>NaC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 and low salt (150mM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NaC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) lysis buffer, then 500uL of low salt lysis buffer containing 0.1% SDS. Bound proteins were eluted by boiling with 0.5% SDS and 1% β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ercaptoethano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n 100mM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ris-HC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, pH 6.8, 2X 15 minutes, treated with DTT (5mM, 25min at 60°C) an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Iodoacetamid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(20mM, 30min in the dark at RT), and spin-concentrated to 100μL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mic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Millipo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Amic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Ultra-4, 10K cutoff) before Methanol/Chloroform precipitation. Proteins we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rypsiniz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overnight at 37°C and drug-treated or DMSO samples labeled with TMT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ixplex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eagents (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hermo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 according to manufacturer instructions. Baselin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samples were not labeled.  Samples were dried down in a speed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vac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cleaned with C-18 spin columns (Pierce).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Mass Spectrometry and Analysis</w:t>
      </w:r>
    </w:p>
    <w:p w:rsidR="007D014B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For TMT-labeled samples, 5% of each sample was first run on a 60 min LC gradient and then equalized on total peptide content before combining. Peptides we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resuspended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n 2% ACN and 0.1% Formic Acid. 30% of the final peptide suspension was injected onto an Easy nLC-1000 through a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Thermo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Easy-Spray 75μm x 25cm C-18 column and separated on a 300min gradient (5-40% ACN). ESI parameters: 3e6 AGC MS1, 80ms MS1 max inject time, 1e5 AGC MS2, 100ms MS2 max inject time, 20 loop count, 1.8 m/z isolation window, 45s dynamic exclusion. Spectra from TMT-labeled runs were searched against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Unipro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/Swiss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ro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database with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Seques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HT on Proteome Discoverer software. Label-free runs for baselin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were searched against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Unipro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/Swiss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rot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database using </w:t>
      </w:r>
      <w:proofErr w:type="spellStart"/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MaxQuantLFQ</w:t>
      </w:r>
      <w:proofErr w:type="spellEnd"/>
      <w:r w:rsidR="00D27BC1" w:rsidRPr="000E53FD">
        <w:rPr>
          <w:rFonts w:asciiTheme="minorHAnsi" w:hAnsiTheme="minorHAnsi" w:cstheme="minorHAnsi"/>
          <w:color w:val="auto"/>
          <w:sz w:val="24"/>
          <w:szCs w:val="24"/>
        </w:rPr>
        <w:t>[</w:t>
      </w:r>
      <w:proofErr w:type="gramEnd"/>
      <w:r w:rsidR="00D27BC1" w:rsidRPr="000E53FD">
        <w:rPr>
          <w:rFonts w:asciiTheme="minorHAnsi" w:hAnsiTheme="minorHAnsi" w:cstheme="minorHAnsi"/>
          <w:color w:val="auto"/>
          <w:sz w:val="24"/>
          <w:szCs w:val="24"/>
        </w:rPr>
        <w:t>15]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default search parameters (except only unique peptides were used and match between runs was enabled).  LFQ intensities were used for comparison. For TMT-labeled samples, only peptides with medium or greater confidence (5% FDR) were considered for quantitation, and peptides with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greater than 75%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oisolation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interference were omitted. Filtered peptide level data from all the replicates for each condition were pooled together for analysis. Data for each treated sample was processed as a fold change (log2) relative to DMSO-treated control and was plotted as mean +/- standard error of the peptide ratio for each kinase. 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Differentially expressed kinases in pair-wise comparisons were identified by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using a non-parametric Wilcoxon rank sum test.</w:t>
      </w:r>
      <w:r w:rsidRPr="000E53FD">
        <w:rPr>
          <w:rFonts w:asciiTheme="minorHAnsi" w:eastAsiaTheme="minorHAnsi" w:hAnsiTheme="minorHAnsi" w:cstheme="minorHAnsi"/>
          <w:sz w:val="24"/>
          <w:szCs w:val="24"/>
        </w:rPr>
        <w:t xml:space="preserve"> The significant kinases were selected after FDR correction using adjusted p values &lt; 0.05.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Heat maps were generated using GENE-E software (BROAD institute) or the R packag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pheatmap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colored using the R packag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viridis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.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trees were generated using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ender (</w:t>
      </w:r>
      <w:hyperlink r:id="rId8" w:history="1">
        <w:r w:rsidRPr="000E53FD">
          <w:rPr>
            <w:rStyle w:val="Hyperlink"/>
            <w:rFonts w:asciiTheme="minorHAnsi" w:hAnsiTheme="minorHAnsi" w:cstheme="minorHAnsi"/>
            <w:sz w:val="24"/>
            <w:szCs w:val="24"/>
          </w:rPr>
          <w:t>http://bcb.med.usherbrooke.ca/kinomerender.php)</w:t>
        </w:r>
      </w:hyperlink>
      <w:r w:rsidR="001050C4" w:rsidRPr="000E53FD">
        <w:rPr>
          <w:rFonts w:asciiTheme="minorHAnsi" w:hAnsiTheme="minorHAnsi" w:cstheme="minorHAnsi"/>
          <w:sz w:val="24"/>
          <w:szCs w:val="24"/>
        </w:rPr>
        <w:t>[35]</w:t>
      </w:r>
      <w:r w:rsidR="007341F2" w:rsidRPr="000E53FD">
        <w:rPr>
          <w:rStyle w:val="Hyperlink"/>
          <w:rFonts w:asciiTheme="minorHAnsi" w:hAnsiTheme="minorHAnsi" w:cstheme="minorHAnsi"/>
          <w:sz w:val="24"/>
          <w:szCs w:val="24"/>
        </w:rPr>
        <w:t>.</w:t>
      </w:r>
    </w:p>
    <w:p w:rsidR="007D014B" w:rsidRPr="000E53FD" w:rsidRDefault="007D014B" w:rsidP="000E53FD">
      <w:pPr>
        <w:pStyle w:val="NoSpacing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:rsidR="007D014B" w:rsidRPr="000E53FD" w:rsidRDefault="007D014B" w:rsidP="000E53FD">
      <w:pPr>
        <w:pStyle w:val="Heading2"/>
        <w:spacing w:before="0"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b/>
          <w:color w:val="auto"/>
          <w:sz w:val="24"/>
          <w:szCs w:val="24"/>
        </w:rPr>
        <w:t>Integrative Analysis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To compare the transcriptome and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experiments, we identified the intersecting kinases in the two datasets. For the baselin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experiment, the two genotypes (</w:t>
      </w:r>
      <w:r w:rsidRPr="000E53FD">
        <w:rPr>
          <w:rFonts w:asciiTheme="minorHAnsi" w:hAnsiTheme="minorHAnsi" w:cstheme="minorHAnsi"/>
          <w:iCs/>
          <w:color w:val="auto"/>
          <w:sz w:val="24"/>
          <w:szCs w:val="24"/>
        </w:rPr>
        <w:t>merlin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merlin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 were measured independently. Therefore,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d transcriptome log2 fold changes could be directly compared. The log2 fold changes of the merlin-deficient and merlin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 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were plotted against the log2 fold changes of the merlin-deficient and merlin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transcriptome (R package ggplot2). Kinases with a fold change greater than 1 or less than -1 in the transcriptome and a fold change greater than 0.5 or less than -0.5 in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were labeled using the color scheme described in the figure schematic legend (R packag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ggrepe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)</w:t>
      </w:r>
      <w:r w:rsidR="00822C11" w:rsidRPr="000E53FD">
        <w:rPr>
          <w:rFonts w:asciiTheme="minorHAnsi" w:hAnsiTheme="minorHAnsi" w:cstheme="minorHAnsi"/>
          <w:sz w:val="24"/>
          <w:szCs w:val="24"/>
        </w:rPr>
        <w:t xml:space="preserve"> </w:t>
      </w:r>
      <w:r w:rsidR="001050C4" w:rsidRPr="000E53FD">
        <w:rPr>
          <w:rFonts w:asciiTheme="minorHAnsi" w:hAnsiTheme="minorHAnsi" w:cstheme="minorHAnsi"/>
          <w:sz w:val="24"/>
          <w:szCs w:val="24"/>
        </w:rPr>
        <w:t>[36]</w:t>
      </w:r>
      <w:r w:rsidR="007341F2" w:rsidRPr="000E53FD">
        <w:rPr>
          <w:rFonts w:asciiTheme="minorHAnsi" w:hAnsiTheme="minorHAnsi" w:cstheme="minorHAnsi"/>
          <w:color w:val="auto"/>
          <w:sz w:val="24"/>
          <w:szCs w:val="24"/>
        </w:rPr>
        <w:t>.</w:t>
      </w:r>
    </w:p>
    <w:p w:rsidR="00220A87" w:rsidRPr="000E53FD" w:rsidRDefault="007D014B" w:rsidP="000E53FD">
      <w:pPr>
        <w:pStyle w:val="NoSpacing"/>
        <w:spacing w:line="480" w:lineRule="auto"/>
        <w:ind w:firstLine="720"/>
        <w:rPr>
          <w:rFonts w:asciiTheme="minorHAnsi" w:hAnsiTheme="minorHAnsi" w:cstheme="minorHAnsi"/>
          <w:color w:val="auto"/>
          <w:sz w:val="24"/>
          <w:szCs w:val="24"/>
        </w:rPr>
      </w:pPr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For the post-treatment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analysis, the MIB/MS experiment was performed using labeled peptides and yielded relative intensities of the treated samples in comparison to the 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lastRenderedPageBreak/>
        <w:t xml:space="preserve">vehicle control. Therefore, in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dataset, a log2 fold change across two treated cell lines (merlin-deficient vs merlin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) accounts for the baseline difference between the merlin-deficient and 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cell lines, and examines genotype-dependent and treatment-specific changes to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. However, in the transcriptome, the comparison of drug treated merlin-deficient cells with merlin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cells does not account for the baseline differences between cell lines. In order to compar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to transcriptome data, we normalized the transcriptome data using the following strategy: we obtained counts per million for all genes in all samples using the </w:t>
      </w:r>
      <w:proofErr w:type="spellStart"/>
      <w:proofErr w:type="gramStart"/>
      <w:r w:rsidRPr="000E53FD">
        <w:rPr>
          <w:rFonts w:asciiTheme="minorHAnsi" w:hAnsiTheme="minorHAnsi" w:cstheme="minorHAnsi"/>
          <w:color w:val="auto"/>
          <w:sz w:val="24"/>
          <w:szCs w:val="24"/>
        </w:rPr>
        <w:t>cpm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(</w:t>
      </w:r>
      <w:proofErr w:type="gram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 function in the R packag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edgeR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>. For each drug and technical replicate, we generated ratios of these counts by dividing drug-treated counts by averaged vehicle-treated gene counts. Then, the mean drug/vehicle gene count ratio across all merlin-deficient replicates for a given drug was normalized by the mean drug/vehicle gene count ratio across all merlin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eplicates for the same drug to generate a log2 fold change that accounts for baseline differences that can be attributed to the </w:t>
      </w:r>
      <w:r w:rsidRPr="000E53FD">
        <w:rPr>
          <w:rFonts w:asciiTheme="minorHAnsi" w:hAnsiTheme="minorHAnsi" w:cstheme="minorHAnsi"/>
          <w:i/>
          <w:iCs/>
          <w:color w:val="auto"/>
          <w:sz w:val="24"/>
          <w:szCs w:val="24"/>
        </w:rPr>
        <w:t>NF2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 genotype (</w:t>
      </w:r>
      <w:r w:rsidRPr="000E53FD">
        <w:rPr>
          <w:rFonts w:asciiTheme="minorHAnsi" w:hAnsiTheme="minorHAnsi" w:cstheme="minorHAnsi"/>
          <w:iCs/>
          <w:color w:val="auto"/>
          <w:sz w:val="24"/>
          <w:szCs w:val="24"/>
        </w:rPr>
        <w:t>merlin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-deficient/</w:t>
      </w:r>
      <w:r w:rsidRPr="000E53FD">
        <w:rPr>
          <w:rFonts w:asciiTheme="minorHAnsi" w:hAnsiTheme="minorHAnsi" w:cstheme="minorHAnsi"/>
          <w:iCs/>
          <w:color w:val="auto"/>
          <w:sz w:val="24"/>
          <w:szCs w:val="24"/>
        </w:rPr>
        <w:t>merlin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ratio). These transcriptome ratios were then plotted against the </w:t>
      </w:r>
      <w:r w:rsidRPr="000E53FD">
        <w:rPr>
          <w:rFonts w:asciiTheme="minorHAnsi" w:hAnsiTheme="minorHAnsi" w:cstheme="minorHAnsi"/>
          <w:iCs/>
          <w:color w:val="auto"/>
          <w:sz w:val="24"/>
          <w:szCs w:val="24"/>
        </w:rPr>
        <w:t>merlin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-deficient/</w:t>
      </w:r>
      <w:r w:rsidRPr="000E53FD">
        <w:rPr>
          <w:rFonts w:asciiTheme="minorHAnsi" w:hAnsiTheme="minorHAnsi" w:cstheme="minorHAnsi"/>
          <w:iCs/>
          <w:color w:val="auto"/>
          <w:sz w:val="24"/>
          <w:szCs w:val="24"/>
        </w:rPr>
        <w:t>merlin</w:t>
      </w:r>
      <w:r w:rsidRPr="000E53FD">
        <w:rPr>
          <w:rFonts w:asciiTheme="minorHAnsi" w:hAnsiTheme="minorHAnsi" w:cstheme="minorHAnsi"/>
          <w:color w:val="auto"/>
          <w:sz w:val="24"/>
          <w:szCs w:val="24"/>
        </w:rPr>
        <w:t>-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wildtyp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log2 fold change data for the same drug using the R package ggplot2. Kinases with a fold change greater than 1 or less than -1 in the transcriptome datasets and a fold change greater than 0.5 or less than -0.5 in th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kinome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 datasets were labeled using the color scheme described in the figure legend (R package </w:t>
      </w:r>
      <w:proofErr w:type="spellStart"/>
      <w:r w:rsidRPr="000E53FD">
        <w:rPr>
          <w:rFonts w:asciiTheme="minorHAnsi" w:hAnsiTheme="minorHAnsi" w:cstheme="minorHAnsi"/>
          <w:color w:val="auto"/>
          <w:sz w:val="24"/>
          <w:szCs w:val="24"/>
        </w:rPr>
        <w:t>ggrepel</w:t>
      </w:r>
      <w:proofErr w:type="spellEnd"/>
      <w:r w:rsidRPr="000E53FD">
        <w:rPr>
          <w:rFonts w:asciiTheme="minorHAnsi" w:hAnsiTheme="minorHAnsi" w:cstheme="minorHAnsi"/>
          <w:color w:val="auto"/>
          <w:sz w:val="24"/>
          <w:szCs w:val="24"/>
        </w:rPr>
        <w:t xml:space="preserve">). 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1050C4" w:rsidRPr="000E53FD" w:rsidRDefault="001050C4" w:rsidP="000E53FD">
      <w:pPr>
        <w:spacing w:line="480" w:lineRule="auto"/>
        <w:jc w:val="center"/>
        <w:rPr>
          <w:rFonts w:asciiTheme="minorHAnsi" w:hAnsiTheme="minorHAnsi" w:cstheme="minorHAnsi"/>
          <w:sz w:val="24"/>
          <w:szCs w:val="24"/>
        </w:rPr>
      </w:pPr>
    </w:p>
    <w:p w:rsidR="000E53FD" w:rsidRPr="000E53FD" w:rsidRDefault="000E53FD" w:rsidP="000E53FD">
      <w:pPr>
        <w:spacing w:line="480" w:lineRule="auto"/>
        <w:jc w:val="center"/>
        <w:rPr>
          <w:rFonts w:asciiTheme="minorHAnsi" w:hAnsiTheme="minorHAnsi" w:cstheme="minorHAnsi"/>
          <w:sz w:val="24"/>
          <w:szCs w:val="24"/>
        </w:rPr>
      </w:pPr>
    </w:p>
    <w:p w:rsidR="000E53FD" w:rsidRPr="000E53FD" w:rsidRDefault="000E53FD" w:rsidP="000E53FD">
      <w:pPr>
        <w:spacing w:line="480" w:lineRule="auto"/>
        <w:jc w:val="center"/>
        <w:rPr>
          <w:rFonts w:asciiTheme="minorHAnsi" w:hAnsiTheme="minorHAnsi" w:cstheme="minorHAnsi"/>
          <w:sz w:val="24"/>
          <w:szCs w:val="24"/>
        </w:rPr>
      </w:pP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>References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etrill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M, Garcia J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ot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Klingema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lat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Dinh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T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racho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OR, et al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onatinib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promotes a G1 cell-cycle arrest of merlin/NF2-deficient human </w:t>
      </w:r>
      <w:proofErr w:type="spellStart"/>
      <w:proofErr w:type="gramStart"/>
      <w:r w:rsidRPr="000E53FD">
        <w:rPr>
          <w:rFonts w:asciiTheme="minorHAnsi" w:hAnsiTheme="minorHAnsi" w:cstheme="minorHAnsi"/>
          <w:sz w:val="24"/>
          <w:szCs w:val="24"/>
        </w:rPr>
        <w:t>schwann</w:t>
      </w:r>
      <w:proofErr w:type="spellEnd"/>
      <w:proofErr w:type="gramEnd"/>
      <w:r w:rsidRPr="000E53FD">
        <w:rPr>
          <w:rFonts w:asciiTheme="minorHAnsi" w:hAnsiTheme="minorHAnsi" w:cstheme="minorHAnsi"/>
          <w:sz w:val="24"/>
          <w:szCs w:val="24"/>
        </w:rPr>
        <w:t xml:space="preserve"> cells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Oncotarge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. 2017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8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31666-31681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anen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Oguievetskai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K, Bayer J, Ratner N, Giovannini M. Magnetic cell sorting for enriching Schwann cells from adult mouse peripheral nerves. J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eurosc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ethods. 2003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23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67-173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3. Giovannini 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Robanus-Maandag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E, van der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Valk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iwa-Kawakit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Abramowsk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V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Goutebroz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L, et al. Conditional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iallelic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Nf2 mutation in the mouse promotes manifestations of human neurofibromatosis type 2. Genes Dev. 2000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4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617-1630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4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etrill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M, Fuse MA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Donna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S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ot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, Sparrow NA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Tonder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D, et al. A chemical biology approach identified PI3K as a potential therapeutic target for neurofibromatosis type 2. Am J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Trans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Res. 2014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6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471-493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5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Gehlhause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R, Park SJ, Hickox AE, Shew 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tas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K, Rhodes SD, et al. A murine model of neurofibromatosis type 2 that accurately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henocopies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human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chwannom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formation. Hum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Genet. 2015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4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-8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6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uttman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enn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V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raun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Hillman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B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Exel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R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Ricker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H, et al. Establishment of a benign meningioma cell line by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hTER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-mediated immortalization. Lab Invest. 2005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85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163-1171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lastRenderedPageBreak/>
        <w:t xml:space="preserve">7. James MF, Han S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olizzano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, Plotkin SR, Manning BD, Stemmer-Rachamimov AO, et al. NF2/merlin is a novel negative regulator of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TO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omplex 1, and activation of mTORC1 is associated with meningioma and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chwannom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growth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ell Biol. 2009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9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4250-4261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8. James MF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Lelk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accolli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, Plotkin SR, Stemmer-Rachamimov AO, 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Ramesh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 xml:space="preserve"> V, et al. Modeling NF2 with human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arachnoida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nd meningioma cell culture systems: NF2 silencing reflects the benign character of tumor growth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eurobi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Dis. 2008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9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278-292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9. Zhang JH, Chung TD, Oldenburg KR. A Simple Statistical Parameter for Use in Evaluation and Validation of High Throughput Screening Assays. J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iom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creen. 1999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4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67-73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>10. Faraway JJ. Linear Models with R. Second Edition ed. Boca Raton, FL: Chapman &amp; Hall/CRC Press; 2009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>11. R Core Team. R: A Language and Environment for Statistical Computing. . 2017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2. Sievert C, Parmer C, Hocking T, Chamberlain S, Ram K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orvellec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, et al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lotly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: Create Interactive Web Graphics via 'plotly.js'. . 2017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3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ommo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F, Bot BM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pl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: N-Parameter Logistic Regression. . 2016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>14. Wickham H. ggplot2: Elegant Graphics for Data Analysis. New York: Springer-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Verlag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; 2016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5. Song X, Wang J, Zheng T, Song R, Liang Y, Bhatta N, et al. LBH589 Inhibits proliferation and metastasis of hepatocellular carcinoma via inhibition of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gankyri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/STAT3/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Ak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pathway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ancer. 2013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2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14-4598-12-114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6. Leung E, Kim JE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Rewcastl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GW, Finlay GJ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aguley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BC. Comparison of the effects of the PI3K/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TO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inhibitors NVP-BEZ235 and GSK2126458 on tamoxifen-resistant breast cancer cells. </w:t>
      </w:r>
      <w:r w:rsidRPr="000E53FD">
        <w:rPr>
          <w:rFonts w:asciiTheme="minorHAnsi" w:hAnsiTheme="minorHAnsi" w:cstheme="minorHAnsi"/>
          <w:sz w:val="24"/>
          <w:szCs w:val="24"/>
        </w:rPr>
        <w:lastRenderedPageBreak/>
        <w:t xml:space="preserve">Cancer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i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Th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. 2011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1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938-946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7. Qian C, Lai CJ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ao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R, Wang DG, Wang J, Xu GX, et al. Cancer network disruption by a single molecule inhibitor targeting both histone deacetylase activity and phosphatidylinositol 3-kinase signaling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li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ancer Res. 2012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8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4104-4113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8. Burns SS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Akhmametyev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E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Obling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L, Bush ML, Huang J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enn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V, et al. Histone deacetylase inhibitor AR-42 differentially affects cell-cycle transit in meningeal and meningioma cells, potently inhibiting NF2-deficient meningioma growth. Cancer Res. 2013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73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792-803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19. Knight SD, Adams ND, Burgess JL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haudhar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M, Darcy MG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Donatell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A, et al. Discovery of GSK2126458, a Highly Potent Inhibitor of PI3K and the Mammalian Target of Rapamycin. ACS Med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hem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Lett. 2010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39-43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0. Qian DZ, Kato Y, Shabbeer S, Wei Y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Verheu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H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alumbides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B, et al. Targeting tumor angiogenesis with histone deacetylase inhibitors: the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hydroxamic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cid derivative LBH589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li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Cancer Res. 2006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2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634-642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1. Schulz A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uttn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R, Hagel C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aad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L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Kluw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L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alamo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, et al. The importance of nerve microenvironment for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chwannom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development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Act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europath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. 2016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32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289-307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2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Wiederhold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T, Lee MF, James 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eujah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R, Smith N, Murthy A, et al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Magici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, a novel cytoskeletal protein associates with the NF2 tumor suppressor merlin and Grb2. Oncogene. 2004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3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8815-8825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3. Joshi NA FJ. Sickle: A sliding-window, adaptive, quality-based trimming tool for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FastQ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files. . 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2011;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(Version 1.33) [Software]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lastRenderedPageBreak/>
        <w:t xml:space="preserve">24. MARTIN M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utadap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removes adapter sequences from high-throughput sequencing reads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EMBnet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ournal. 2011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7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0-12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5. Wu TD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acu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. Fast and SNP-tolerant detection of complex variants and splicing in short reads. Bioinformatics. 2010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6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873-881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6. DeLuca DS, Levin JZ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ivachenko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, Fennell T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Nazair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D, Williams C, et al. RNA-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eQC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: RNA-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eq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metrics for quality control and process optimization. Bioinformatics. 2012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8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530-1532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7. Wang L, Wang S, Li W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RSeQC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: quality control of RNA-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eq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experiments. Bioinformatics. 2012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8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2184-2185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8. Li H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Handsak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B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Wysoker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A, Fennell T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Ruan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, Homer N, et al. The Sequence Alignment/Map format and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AMtools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. Bioinformatics. 2009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5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2078-2079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29. Quinlan AR, Hall IM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EDTools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: a flexible suite of utilities for comparing genomic features. Bioinformatics. 2010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6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841-842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30. Robinson MD, McCarthy DJ, Smyth GK. </w:t>
      </w:r>
      <w:proofErr w:type="spellStart"/>
      <w:proofErr w:type="gramStart"/>
      <w:r w:rsidRPr="000E53FD">
        <w:rPr>
          <w:rFonts w:asciiTheme="minorHAnsi" w:hAnsiTheme="minorHAnsi" w:cstheme="minorHAnsi"/>
          <w:sz w:val="24"/>
          <w:szCs w:val="24"/>
        </w:rPr>
        <w:t>edgeR</w:t>
      </w:r>
      <w:proofErr w:type="spellEnd"/>
      <w:proofErr w:type="gramEnd"/>
      <w:r w:rsidRPr="000E53FD">
        <w:rPr>
          <w:rFonts w:asciiTheme="minorHAnsi" w:hAnsiTheme="minorHAnsi" w:cstheme="minorHAnsi"/>
          <w:sz w:val="24"/>
          <w:szCs w:val="24"/>
        </w:rPr>
        <w:t>: a Bioconductor package for differential expression analysis of digital gene expression data. Bioinformatics. 2010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6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39-140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31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enjamin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Y. HY. Controlling the False Discovery Rate: A Practical and Powerful Approach to Multiple Testing.  </w:t>
      </w:r>
      <w:r w:rsidRPr="000E53FD">
        <w:rPr>
          <w:rFonts w:asciiTheme="minorHAnsi" w:hAnsiTheme="minorHAnsi" w:cstheme="minorHAnsi"/>
          <w:sz w:val="24"/>
          <w:szCs w:val="24"/>
        </w:rPr>
        <w:br/>
        <w:t> . Journal of the Royal Statistical Society Series B (Methodological). 1995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57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289-300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32. Davis MI, Hunt JP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Herrgard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Cicer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P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Wodicka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LM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Pallares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G, et al. Comprehensive analysis of kinase inhibitor selectivity. Nat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Biotechnol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>. 2011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29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046-1051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33. Griffith M, Griffith OL, Coffman AC,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Weibl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JV, McMichael JF, 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Spies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 xml:space="preserve"> NC, et al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DGIdb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: mining </w:t>
      </w:r>
      <w:r w:rsidRPr="000E53FD">
        <w:rPr>
          <w:rFonts w:asciiTheme="minorHAnsi" w:hAnsiTheme="minorHAnsi" w:cstheme="minorHAnsi"/>
          <w:sz w:val="24"/>
          <w:szCs w:val="24"/>
        </w:rPr>
        <w:lastRenderedPageBreak/>
        <w:t xml:space="preserve">the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druggable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genome. Nat Methods. 2013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10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1209-1210.</w:t>
      </w:r>
    </w:p>
    <w:p w:rsidR="001050C4" w:rsidRPr="000E53FD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E53FD">
        <w:rPr>
          <w:rFonts w:asciiTheme="minorHAnsi" w:hAnsiTheme="minorHAnsi" w:cstheme="minorHAnsi"/>
          <w:sz w:val="24"/>
          <w:szCs w:val="24"/>
        </w:rPr>
        <w:t xml:space="preserve">34. Lang B, Zhang L, Jiang G, Hu L, Lan W, Zhao L, et al. Control of cortex development by ULK4, a rare risk gene for mental disorders including schizophrenia. </w:t>
      </w:r>
      <w:proofErr w:type="spellStart"/>
      <w:r w:rsidRPr="000E53FD">
        <w:rPr>
          <w:rFonts w:asciiTheme="minorHAnsi" w:hAnsiTheme="minorHAnsi" w:cstheme="minorHAnsi"/>
          <w:sz w:val="24"/>
          <w:szCs w:val="24"/>
        </w:rPr>
        <w:t>Sci</w:t>
      </w:r>
      <w:proofErr w:type="spellEnd"/>
      <w:r w:rsidRPr="000E53FD">
        <w:rPr>
          <w:rFonts w:asciiTheme="minorHAnsi" w:hAnsiTheme="minorHAnsi" w:cstheme="minorHAnsi"/>
          <w:sz w:val="24"/>
          <w:szCs w:val="24"/>
        </w:rPr>
        <w:t xml:space="preserve"> Rep. 2016</w:t>
      </w:r>
      <w:proofErr w:type="gramStart"/>
      <w:r w:rsidRPr="000E53FD">
        <w:rPr>
          <w:rFonts w:asciiTheme="minorHAnsi" w:hAnsiTheme="minorHAnsi" w:cstheme="minorHAnsi"/>
          <w:sz w:val="24"/>
          <w:szCs w:val="24"/>
        </w:rPr>
        <w:t>;6</w:t>
      </w:r>
      <w:proofErr w:type="gramEnd"/>
      <w:r w:rsidRPr="000E53FD">
        <w:rPr>
          <w:rFonts w:asciiTheme="minorHAnsi" w:hAnsiTheme="minorHAnsi" w:cstheme="minorHAnsi"/>
          <w:sz w:val="24"/>
          <w:szCs w:val="24"/>
        </w:rPr>
        <w:t>: 31126.</w:t>
      </w:r>
    </w:p>
    <w:p w:rsidR="001050C4" w:rsidRPr="001573CE" w:rsidRDefault="001050C4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1573CE">
        <w:rPr>
          <w:rFonts w:asciiTheme="minorHAnsi" w:hAnsiTheme="minorHAnsi" w:cstheme="minorHAnsi"/>
          <w:sz w:val="24"/>
          <w:szCs w:val="24"/>
        </w:rPr>
        <w:t xml:space="preserve">35. </w:t>
      </w:r>
      <w:proofErr w:type="spellStart"/>
      <w:r w:rsidRPr="001573CE">
        <w:rPr>
          <w:rFonts w:asciiTheme="minorHAnsi" w:hAnsiTheme="minorHAnsi" w:cstheme="minorHAnsi"/>
          <w:sz w:val="24"/>
          <w:szCs w:val="24"/>
        </w:rPr>
        <w:t>Chartier</w:t>
      </w:r>
      <w:proofErr w:type="spellEnd"/>
      <w:r w:rsidRPr="001573CE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1573CE">
        <w:rPr>
          <w:rFonts w:asciiTheme="minorHAnsi" w:hAnsiTheme="minorHAnsi" w:cstheme="minorHAnsi"/>
          <w:sz w:val="24"/>
          <w:szCs w:val="24"/>
        </w:rPr>
        <w:t>Chenard</w:t>
      </w:r>
      <w:proofErr w:type="spellEnd"/>
      <w:r w:rsidRPr="001573CE">
        <w:rPr>
          <w:rFonts w:asciiTheme="minorHAnsi" w:hAnsiTheme="minorHAnsi" w:cstheme="minorHAnsi"/>
          <w:sz w:val="24"/>
          <w:szCs w:val="24"/>
        </w:rPr>
        <w:t xml:space="preserve"> T, Barker J, </w:t>
      </w:r>
      <w:proofErr w:type="spellStart"/>
      <w:r w:rsidRPr="001573CE">
        <w:rPr>
          <w:rFonts w:asciiTheme="minorHAnsi" w:hAnsiTheme="minorHAnsi" w:cstheme="minorHAnsi"/>
          <w:sz w:val="24"/>
          <w:szCs w:val="24"/>
        </w:rPr>
        <w:t>Najmanovich</w:t>
      </w:r>
      <w:proofErr w:type="spellEnd"/>
      <w:r w:rsidRPr="001573CE">
        <w:rPr>
          <w:rFonts w:asciiTheme="minorHAnsi" w:hAnsiTheme="minorHAnsi" w:cstheme="minorHAnsi"/>
          <w:sz w:val="24"/>
          <w:szCs w:val="24"/>
        </w:rPr>
        <w:t xml:space="preserve"> R. </w:t>
      </w:r>
      <w:proofErr w:type="spellStart"/>
      <w:r w:rsidRPr="001573CE">
        <w:rPr>
          <w:rFonts w:asciiTheme="minorHAnsi" w:hAnsiTheme="minorHAnsi" w:cstheme="minorHAnsi"/>
          <w:sz w:val="24"/>
          <w:szCs w:val="24"/>
        </w:rPr>
        <w:t>Kinome</w:t>
      </w:r>
      <w:proofErr w:type="spellEnd"/>
      <w:r w:rsidRPr="001573CE">
        <w:rPr>
          <w:rFonts w:asciiTheme="minorHAnsi" w:hAnsiTheme="minorHAnsi" w:cstheme="minorHAnsi"/>
          <w:sz w:val="24"/>
          <w:szCs w:val="24"/>
        </w:rPr>
        <w:t xml:space="preserve"> Render: a stand-alone and web-accessible tool to annotate the human protein </w:t>
      </w:r>
      <w:proofErr w:type="spellStart"/>
      <w:r w:rsidRPr="001573CE">
        <w:rPr>
          <w:rFonts w:asciiTheme="minorHAnsi" w:hAnsiTheme="minorHAnsi" w:cstheme="minorHAnsi"/>
          <w:sz w:val="24"/>
          <w:szCs w:val="24"/>
        </w:rPr>
        <w:t>kinome</w:t>
      </w:r>
      <w:proofErr w:type="spellEnd"/>
      <w:r w:rsidRPr="001573CE">
        <w:rPr>
          <w:rFonts w:asciiTheme="minorHAnsi" w:hAnsiTheme="minorHAnsi" w:cstheme="minorHAnsi"/>
          <w:sz w:val="24"/>
          <w:szCs w:val="24"/>
        </w:rPr>
        <w:t xml:space="preserve"> tree. </w:t>
      </w:r>
      <w:proofErr w:type="spellStart"/>
      <w:r w:rsidRPr="001573CE">
        <w:rPr>
          <w:rFonts w:asciiTheme="minorHAnsi" w:hAnsiTheme="minorHAnsi" w:cstheme="minorHAnsi"/>
          <w:sz w:val="24"/>
          <w:szCs w:val="24"/>
        </w:rPr>
        <w:t>PeerJ</w:t>
      </w:r>
      <w:proofErr w:type="spellEnd"/>
      <w:r w:rsidRPr="001573CE">
        <w:rPr>
          <w:rFonts w:asciiTheme="minorHAnsi" w:hAnsiTheme="minorHAnsi" w:cstheme="minorHAnsi"/>
          <w:sz w:val="24"/>
          <w:szCs w:val="24"/>
        </w:rPr>
        <w:t>. 2013</w:t>
      </w:r>
      <w:proofErr w:type="gramStart"/>
      <w:r w:rsidRPr="001573CE">
        <w:rPr>
          <w:rFonts w:asciiTheme="minorHAnsi" w:hAnsiTheme="minorHAnsi" w:cstheme="minorHAnsi"/>
          <w:sz w:val="24"/>
          <w:szCs w:val="24"/>
        </w:rPr>
        <w:t>;1</w:t>
      </w:r>
      <w:proofErr w:type="gramEnd"/>
      <w:r w:rsidRPr="001573CE">
        <w:rPr>
          <w:rFonts w:asciiTheme="minorHAnsi" w:hAnsiTheme="minorHAnsi" w:cstheme="minorHAnsi"/>
          <w:sz w:val="24"/>
          <w:szCs w:val="24"/>
        </w:rPr>
        <w:t>: e126.</w:t>
      </w:r>
    </w:p>
    <w:p w:rsidR="001050C4" w:rsidRPr="001573CE" w:rsidRDefault="001050C4" w:rsidP="000E53FD">
      <w:pPr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1573CE">
        <w:rPr>
          <w:rFonts w:asciiTheme="minorHAnsi" w:hAnsiTheme="minorHAnsi" w:cstheme="minorHAnsi"/>
          <w:color w:val="auto"/>
          <w:sz w:val="24"/>
          <w:szCs w:val="24"/>
        </w:rPr>
        <w:t xml:space="preserve">36. </w:t>
      </w:r>
      <w:proofErr w:type="spellStart"/>
      <w:r w:rsidR="001573CE" w:rsidRPr="001573CE">
        <w:rPr>
          <w:rStyle w:val="Emphasis"/>
          <w:rFonts w:asciiTheme="minorHAnsi" w:hAnsiTheme="minorHAnsi" w:cstheme="minorHAnsi"/>
          <w:bCs/>
          <w:i w:val="0"/>
          <w:iCs w:val="0"/>
          <w:color w:val="auto"/>
          <w:sz w:val="24"/>
          <w:szCs w:val="24"/>
          <w:shd w:val="clear" w:color="auto" w:fill="FFFFFF"/>
        </w:rPr>
        <w:t>Slowikowski</w:t>
      </w:r>
      <w:proofErr w:type="spellEnd"/>
      <w:r w:rsidR="001573CE" w:rsidRPr="001573CE"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>, </w:t>
      </w:r>
      <w:r w:rsidR="001573CE" w:rsidRPr="001573CE">
        <w:rPr>
          <w:rStyle w:val="Emphasis"/>
          <w:rFonts w:asciiTheme="minorHAnsi" w:hAnsiTheme="minorHAnsi" w:cstheme="minorHAnsi"/>
          <w:bCs/>
          <w:i w:val="0"/>
          <w:iCs w:val="0"/>
          <w:color w:val="auto"/>
          <w:sz w:val="24"/>
          <w:szCs w:val="24"/>
          <w:shd w:val="clear" w:color="auto" w:fill="FFFFFF"/>
        </w:rPr>
        <w:t>K</w:t>
      </w:r>
      <w:r w:rsidR="001573CE" w:rsidRPr="001573CE"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>. </w:t>
      </w:r>
      <w:proofErr w:type="spellStart"/>
      <w:r w:rsidR="001573CE" w:rsidRPr="001573CE">
        <w:rPr>
          <w:rStyle w:val="Emphasis"/>
          <w:rFonts w:asciiTheme="minorHAnsi" w:hAnsiTheme="minorHAnsi" w:cstheme="minorHAnsi"/>
          <w:bCs/>
          <w:i w:val="0"/>
          <w:iCs w:val="0"/>
          <w:color w:val="auto"/>
          <w:sz w:val="24"/>
          <w:szCs w:val="24"/>
          <w:shd w:val="clear" w:color="auto" w:fill="FFFFFF"/>
        </w:rPr>
        <w:t>ggrepel</w:t>
      </w:r>
      <w:proofErr w:type="spellEnd"/>
      <w:r w:rsidR="001573CE" w:rsidRPr="001573CE"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>: </w:t>
      </w:r>
      <w:r w:rsidR="001573CE" w:rsidRPr="001573CE">
        <w:rPr>
          <w:rStyle w:val="Emphasis"/>
          <w:rFonts w:asciiTheme="minorHAnsi" w:hAnsiTheme="minorHAnsi" w:cstheme="minorHAnsi"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Repulsive Text and Label </w:t>
      </w:r>
      <w:proofErr w:type="spellStart"/>
      <w:r w:rsidR="001573CE" w:rsidRPr="001573CE">
        <w:rPr>
          <w:rStyle w:val="Emphasis"/>
          <w:rFonts w:asciiTheme="minorHAnsi" w:hAnsiTheme="minorHAnsi" w:cstheme="minorHAnsi"/>
          <w:bCs/>
          <w:i w:val="0"/>
          <w:iCs w:val="0"/>
          <w:color w:val="auto"/>
          <w:sz w:val="24"/>
          <w:szCs w:val="24"/>
          <w:shd w:val="clear" w:color="auto" w:fill="FFFFFF"/>
        </w:rPr>
        <w:t>Geoms</w:t>
      </w:r>
      <w:proofErr w:type="spellEnd"/>
      <w:r w:rsidR="001573CE" w:rsidRPr="001573CE">
        <w:rPr>
          <w:rStyle w:val="Emphasis"/>
          <w:rFonts w:asciiTheme="minorHAnsi" w:hAnsiTheme="minorHAnsi" w:cstheme="minorHAnsi"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 for 'ggplot2</w:t>
      </w:r>
      <w:r w:rsidR="001573CE" w:rsidRPr="001573CE"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 xml:space="preserve">'. R package version </w:t>
      </w:r>
      <w:r w:rsidR="001573CE" w:rsidRPr="001573CE"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>2016</w:t>
      </w:r>
      <w:proofErr w:type="gramStart"/>
      <w:r w:rsidR="001573CE" w:rsidRPr="001573CE"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>;0.6.5</w:t>
      </w:r>
      <w:proofErr w:type="gramEnd"/>
      <w:r w:rsidR="001573CE" w:rsidRPr="001573CE">
        <w:rPr>
          <w:rFonts w:asciiTheme="minorHAnsi" w:hAnsiTheme="minorHAnsi" w:cstheme="minorHAnsi"/>
          <w:color w:val="auto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p w:rsidR="00DD4CC7" w:rsidRPr="000E53FD" w:rsidRDefault="00DD4CC7" w:rsidP="000E53FD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sectPr w:rsidR="00DD4CC7" w:rsidRPr="000E53FD" w:rsidSect="00B0678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CF9E4B" w16cid:durableId="1E6749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455" w:rsidRDefault="000F6455" w:rsidP="00597FB7">
      <w:pPr>
        <w:spacing w:after="0" w:line="240" w:lineRule="auto"/>
      </w:pPr>
      <w:r>
        <w:separator/>
      </w:r>
    </w:p>
  </w:endnote>
  <w:endnote w:type="continuationSeparator" w:id="0">
    <w:p w:rsidR="000F6455" w:rsidRDefault="000F6455" w:rsidP="00597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2726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7FB7" w:rsidRDefault="00C25AE5">
        <w:pPr>
          <w:pStyle w:val="Footer"/>
          <w:jc w:val="right"/>
        </w:pPr>
        <w:r>
          <w:fldChar w:fldCharType="begin"/>
        </w:r>
        <w:r w:rsidR="00597FB7">
          <w:instrText xml:space="preserve"> PAGE   \* MERGEFORMAT </w:instrText>
        </w:r>
        <w:r>
          <w:fldChar w:fldCharType="separate"/>
        </w:r>
        <w:r w:rsidR="001573CE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597FB7" w:rsidRDefault="00597F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455" w:rsidRDefault="000F6455" w:rsidP="00597FB7">
      <w:pPr>
        <w:spacing w:after="0" w:line="240" w:lineRule="auto"/>
      </w:pPr>
      <w:r>
        <w:separator/>
      </w:r>
    </w:p>
  </w:footnote>
  <w:footnote w:type="continuationSeparator" w:id="0">
    <w:p w:rsidR="000F6455" w:rsidRDefault="000F6455" w:rsidP="00597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4B"/>
    <w:rsid w:val="00034A9D"/>
    <w:rsid w:val="00096437"/>
    <w:rsid w:val="000E53FD"/>
    <w:rsid w:val="000F6455"/>
    <w:rsid w:val="001050C4"/>
    <w:rsid w:val="001573CE"/>
    <w:rsid w:val="00162861"/>
    <w:rsid w:val="00192491"/>
    <w:rsid w:val="00196734"/>
    <w:rsid w:val="001F34A5"/>
    <w:rsid w:val="00220A87"/>
    <w:rsid w:val="00245172"/>
    <w:rsid w:val="002D194D"/>
    <w:rsid w:val="002F390A"/>
    <w:rsid w:val="003112B3"/>
    <w:rsid w:val="0042509B"/>
    <w:rsid w:val="00435296"/>
    <w:rsid w:val="004F349E"/>
    <w:rsid w:val="005173B1"/>
    <w:rsid w:val="00597A98"/>
    <w:rsid w:val="00597FB7"/>
    <w:rsid w:val="005A3F15"/>
    <w:rsid w:val="00676FEB"/>
    <w:rsid w:val="00711BAE"/>
    <w:rsid w:val="007341F2"/>
    <w:rsid w:val="007A3BAD"/>
    <w:rsid w:val="007D014B"/>
    <w:rsid w:val="007E1193"/>
    <w:rsid w:val="007F7A05"/>
    <w:rsid w:val="00813711"/>
    <w:rsid w:val="00822C11"/>
    <w:rsid w:val="008E7BC1"/>
    <w:rsid w:val="00973CD1"/>
    <w:rsid w:val="009E5F58"/>
    <w:rsid w:val="00A077EB"/>
    <w:rsid w:val="00B06787"/>
    <w:rsid w:val="00B4477D"/>
    <w:rsid w:val="00C25AE5"/>
    <w:rsid w:val="00C6295A"/>
    <w:rsid w:val="00C838DC"/>
    <w:rsid w:val="00D02E82"/>
    <w:rsid w:val="00D27BC1"/>
    <w:rsid w:val="00DD4CC7"/>
    <w:rsid w:val="00E2695A"/>
    <w:rsid w:val="00E7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3249C"/>
  <w15:docId w15:val="{D3E2EE7A-4F66-47B2-872A-D8C6080D2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D014B"/>
    <w:pPr>
      <w:widowControl w:val="0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14B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D014B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14B"/>
    <w:rPr>
      <w:rFonts w:ascii="Calibri" w:eastAsia="Calibri" w:hAnsi="Calibri" w:cs="Calibri"/>
      <w:color w:val="2E75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014B"/>
    <w:rPr>
      <w:rFonts w:ascii="Calibri" w:eastAsia="Calibri" w:hAnsi="Calibri" w:cs="Calibri"/>
      <w:color w:val="2E75B5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7D0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14B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014B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7D014B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7D014B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7D014B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4B"/>
    <w:rPr>
      <w:rFonts w:ascii="Segoe UI" w:eastAsia="Calibr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7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FB7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97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FB7"/>
    <w:rPr>
      <w:rFonts w:ascii="Calibri" w:eastAsia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1573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cb.med.usherbrooke.ca/kinomerender.php)" TargetMode="Externa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hyperlink" Target="http://broadinstitute.github.io/picard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informatics.babraham.ac.uk/projects/fastqc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4391</Words>
  <Characters>25032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usella</dc:creator>
  <cp:keywords/>
  <dc:description/>
  <cp:lastModifiedBy>Jaishri Blakeley</cp:lastModifiedBy>
  <cp:revision>3</cp:revision>
  <dcterms:created xsi:type="dcterms:W3CDTF">2018-04-06T00:09:00Z</dcterms:created>
  <dcterms:modified xsi:type="dcterms:W3CDTF">2018-04-06T00:22:00Z</dcterms:modified>
</cp:coreProperties>
</file>